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17971" w14:textId="7CD00212" w:rsidR="00F722AA" w:rsidRPr="00F722AA" w:rsidRDefault="00D22659" w:rsidP="00F722AA">
      <w:r>
        <w:rPr>
          <w:noProof/>
        </w:rPr>
        <w:drawing>
          <wp:anchor distT="0" distB="0" distL="114300" distR="114300" simplePos="0" relativeHeight="251659264" behindDoc="0" locked="0" layoutInCell="1" allowOverlap="1" wp14:anchorId="1C745823" wp14:editId="52EC7834">
            <wp:simplePos x="0" y="0"/>
            <wp:positionH relativeFrom="column">
              <wp:posOffset>310062</wp:posOffset>
            </wp:positionH>
            <wp:positionV relativeFrom="paragraph">
              <wp:posOffset>0</wp:posOffset>
            </wp:positionV>
            <wp:extent cx="5396593" cy="6330039"/>
            <wp:effectExtent l="0" t="0" r="1270" b="0"/>
            <wp:wrapSquare wrapText="bothSides"/>
            <wp:docPr id="13040532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053235" name="Picture 130405323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593" cy="63300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F3F22D" w14:textId="77777777" w:rsidR="00F722AA" w:rsidRPr="00F722AA" w:rsidRDefault="00F722AA" w:rsidP="00F722AA"/>
    <w:p w14:paraId="3C2C5D2F" w14:textId="55C18432" w:rsidR="00F722AA" w:rsidRDefault="00F722AA" w:rsidP="00F722AA">
      <w:pPr>
        <w:tabs>
          <w:tab w:val="left" w:pos="514"/>
        </w:tabs>
      </w:pPr>
      <w:r w:rsidRPr="00F722AA">
        <w:rPr>
          <w:b/>
          <w:bCs/>
        </w:rPr>
        <w:t>Supplementary figure 1.</w:t>
      </w:r>
      <w:r>
        <w:t xml:space="preserve"> Participant screening, recruitment and completion flow chart. Adapted from Anthony et al. [32]. </w:t>
      </w:r>
    </w:p>
    <w:p w14:paraId="1F4806D7" w14:textId="274486C1" w:rsidR="00F722AA" w:rsidRPr="00F722AA" w:rsidRDefault="00F722AA" w:rsidP="00F722AA">
      <w:pPr>
        <w:tabs>
          <w:tab w:val="left" w:pos="514"/>
        </w:tabs>
        <w:sectPr w:rsidR="00F722AA" w:rsidRPr="00F722AA" w:rsidSect="00D226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tbl>
      <w:tblPr>
        <w:tblW w:w="15877" w:type="dxa"/>
        <w:tblInd w:w="-993" w:type="dxa"/>
        <w:tblLook w:val="04A0" w:firstRow="1" w:lastRow="0" w:firstColumn="1" w:lastColumn="0" w:noHBand="0" w:noVBand="1"/>
      </w:tblPr>
      <w:tblGrid>
        <w:gridCol w:w="3120"/>
        <w:gridCol w:w="850"/>
        <w:gridCol w:w="1418"/>
        <w:gridCol w:w="850"/>
        <w:gridCol w:w="1616"/>
        <w:gridCol w:w="794"/>
        <w:gridCol w:w="1417"/>
        <w:gridCol w:w="851"/>
        <w:gridCol w:w="1417"/>
        <w:gridCol w:w="1134"/>
        <w:gridCol w:w="1134"/>
        <w:gridCol w:w="1276"/>
      </w:tblGrid>
      <w:tr w:rsidR="00DD6846" w:rsidRPr="00A210CE" w14:paraId="06C515A9" w14:textId="77777777" w:rsidTr="00B57393">
        <w:trPr>
          <w:trHeight w:val="260"/>
        </w:trPr>
        <w:tc>
          <w:tcPr>
            <w:tcW w:w="15877" w:type="dxa"/>
            <w:gridSpan w:val="1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3D412213" w14:textId="34356060" w:rsidR="00DD6846" w:rsidRPr="00457BBF" w:rsidRDefault="00DD6846" w:rsidP="00B57393">
            <w:pPr>
              <w:pStyle w:val="Caption"/>
              <w:keepNext/>
              <w:spacing w:after="0"/>
            </w:pPr>
            <w:bookmarkStart w:id="0" w:name="_Ref172709902"/>
            <w:r>
              <w:rPr>
                <w:b/>
                <w:bCs/>
                <w:sz w:val="24"/>
                <w:szCs w:val="24"/>
              </w:rPr>
              <w:lastRenderedPageBreak/>
              <w:t>Supplementary t</w:t>
            </w:r>
            <w:r w:rsidRPr="00457BBF">
              <w:rPr>
                <w:b/>
                <w:bCs/>
                <w:sz w:val="24"/>
                <w:szCs w:val="24"/>
              </w:rPr>
              <w:t xml:space="preserve">abl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  <w:sz w:val="24"/>
                <w:szCs w:val="24"/>
              </w:rPr>
              <w:instrText xml:space="preserve"> STYLEREF 1 \s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bookmarkEnd w:id="0"/>
            <w:r w:rsidRPr="00457BBF">
              <w:rPr>
                <w:b/>
                <w:bCs/>
                <w:sz w:val="24"/>
                <w:szCs w:val="24"/>
              </w:rPr>
              <w:t>.</w:t>
            </w:r>
            <w:r>
              <w:t xml:space="preserve"> </w:t>
            </w:r>
            <w:r w:rsidRPr="0067555F">
              <w:rPr>
                <w:color w:val="000000"/>
                <w:sz w:val="24"/>
                <w:szCs w:val="24"/>
                <w:lang w:val="en-AU"/>
              </w:rPr>
              <w:t xml:space="preserve">Countermovement jump performance and force-time metrics of control and DHA groups collected pre-exercise, </w:t>
            </w:r>
            <w:r w:rsidR="000840BD">
              <w:rPr>
                <w:color w:val="000000"/>
                <w:sz w:val="24"/>
                <w:szCs w:val="24"/>
                <w:lang w:val="en-AU"/>
              </w:rPr>
              <w:t>0-h</w:t>
            </w:r>
            <w:r w:rsidRPr="0067555F">
              <w:rPr>
                <w:color w:val="000000"/>
                <w:sz w:val="24"/>
                <w:szCs w:val="24"/>
                <w:lang w:val="en-AU"/>
              </w:rPr>
              <w:t>, 24</w:t>
            </w:r>
            <w:r w:rsidR="000840BD">
              <w:rPr>
                <w:color w:val="000000"/>
                <w:sz w:val="24"/>
                <w:szCs w:val="24"/>
                <w:lang w:val="en-AU"/>
              </w:rPr>
              <w:t>-</w:t>
            </w:r>
            <w:r w:rsidRPr="0067555F">
              <w:rPr>
                <w:color w:val="000000"/>
                <w:sz w:val="24"/>
                <w:szCs w:val="24"/>
                <w:lang w:val="en-AU"/>
              </w:rPr>
              <w:t>h and 48</w:t>
            </w:r>
            <w:r w:rsidR="000840BD">
              <w:rPr>
                <w:color w:val="000000"/>
                <w:sz w:val="24"/>
                <w:szCs w:val="24"/>
                <w:lang w:val="en-AU"/>
              </w:rPr>
              <w:t>-</w:t>
            </w:r>
            <w:r w:rsidRPr="0067555F">
              <w:rPr>
                <w:color w:val="000000"/>
                <w:sz w:val="24"/>
                <w:szCs w:val="24"/>
                <w:lang w:val="en-AU"/>
              </w:rPr>
              <w:t>h post</w:t>
            </w:r>
            <w:r>
              <w:rPr>
                <w:color w:val="000000"/>
                <w:sz w:val="24"/>
                <w:szCs w:val="24"/>
                <w:lang w:val="en-AU"/>
              </w:rPr>
              <w:t>-</w:t>
            </w:r>
            <w:r w:rsidRPr="0067555F">
              <w:rPr>
                <w:color w:val="000000"/>
                <w:sz w:val="24"/>
                <w:szCs w:val="24"/>
                <w:lang w:val="en-AU"/>
              </w:rPr>
              <w:t>exercise at week 0 and week 12</w:t>
            </w:r>
          </w:p>
        </w:tc>
      </w:tr>
      <w:tr w:rsidR="00DD6846" w:rsidRPr="00A210CE" w14:paraId="68523CD7" w14:textId="77777777" w:rsidTr="00B57393">
        <w:trPr>
          <w:trHeight w:val="260"/>
        </w:trPr>
        <w:tc>
          <w:tcPr>
            <w:tcW w:w="31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B74E" w14:textId="77777777" w:rsidR="00DD6846" w:rsidRPr="00A210CE" w:rsidRDefault="00DD6846" w:rsidP="002B3D88"/>
        </w:tc>
        <w:tc>
          <w:tcPr>
            <w:tcW w:w="2268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10D0C" w14:textId="77777777" w:rsidR="00DD6846" w:rsidRPr="00A210CE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Control 0Wk</w:t>
            </w:r>
          </w:p>
        </w:tc>
        <w:tc>
          <w:tcPr>
            <w:tcW w:w="2466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E3370" w14:textId="77777777" w:rsidR="00DD6846" w:rsidRPr="00A210CE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Control 12Wk</w:t>
            </w:r>
          </w:p>
        </w:tc>
        <w:tc>
          <w:tcPr>
            <w:tcW w:w="2211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844BA" w14:textId="77777777" w:rsidR="00DD6846" w:rsidRPr="00A210CE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DHA 0Wk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D162C4" w14:textId="77777777" w:rsidR="00DD6846" w:rsidRPr="00A210CE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DHA 12Wk</w:t>
            </w:r>
          </w:p>
        </w:tc>
        <w:tc>
          <w:tcPr>
            <w:tcW w:w="354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F92F" w14:textId="77777777" w:rsidR="00DD6846" w:rsidRPr="00A210CE" w:rsidRDefault="00DD6846" w:rsidP="002B3D88">
            <w:pPr>
              <w:jc w:val="center"/>
              <w:rPr>
                <w:b/>
                <w:bCs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57393" w:rsidRPr="00A210CE" w14:paraId="1C309DF8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E9D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FBC6A0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A3C3E7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436719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7AFA2F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0AB42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DAEAD6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140770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123438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3434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BAF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4EF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ime</w:t>
            </w:r>
            <w:r w:rsidRPr="00A210CE">
              <w:rPr>
                <w:color w:val="000000"/>
                <w:sz w:val="20"/>
                <w:szCs w:val="20"/>
              </w:rPr>
              <w:t>*G</w:t>
            </w:r>
            <w:r>
              <w:rPr>
                <w:color w:val="000000"/>
                <w:sz w:val="20"/>
                <w:szCs w:val="20"/>
              </w:rPr>
              <w:t>roup</w:t>
            </w:r>
          </w:p>
        </w:tc>
      </w:tr>
      <w:tr w:rsidR="00B57393" w:rsidRPr="00A210CE" w14:paraId="661D0EE6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0212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Jump height (cm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3140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0B2D6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D8C6D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20A5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628CD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1A53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EB0C2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660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DBC7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0BF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2FE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403</w:t>
            </w:r>
          </w:p>
        </w:tc>
      </w:tr>
      <w:tr w:rsidR="00B57393" w:rsidRPr="00A210CE" w14:paraId="775753F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7BEE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FBE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2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CA23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6.72-37.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F8002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2.5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9DE4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7.63-37.5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4075F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1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9BB4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9.46-33.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93528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31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47C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9.26-34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7AA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18D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3D0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FBDBF2C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1DF0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574D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29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0A1F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.26-35.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035C1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0.7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1083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.74-35.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D51DB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E1F05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.88-30.4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CEF56F" w14:textId="06747BF8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30.6</w:t>
            </w:r>
            <w:r>
              <w:rPr>
                <w:color w:val="000000"/>
                <w:sz w:val="20"/>
                <w:szCs w:val="20"/>
              </w:rPr>
              <w:t>0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481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8.36-3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617F" w14:textId="52FE6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114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2629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5A6E72EA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D16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3A4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.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4669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.22-33.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6FD26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9.4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E740F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.52-34.3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4EAA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.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AB9B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.49-30.0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D4AD40" w14:textId="31CF9BEA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30.14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5A6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7.82-3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4C9D5" w14:textId="04D41D98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E01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F24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7F23CD77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B69E7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A962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.0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F9B8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2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-33.3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E74D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29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4498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.45-34.9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64E9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.8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28CD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.53-3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1E99A" w14:textId="47FF903A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30.39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B761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8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A210CE">
              <w:rPr>
                <w:color w:val="000000"/>
                <w:sz w:val="20"/>
                <w:szCs w:val="20"/>
              </w:rPr>
              <w:t>-32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E0C39" w14:textId="58801022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7C59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323D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92BA309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8A3C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Ecc peak power (W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0FD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A8D9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77547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F12FC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C3B6FF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502137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1706E3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E60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001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6DF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5CF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474</w:t>
            </w:r>
          </w:p>
        </w:tc>
      </w:tr>
      <w:tr w:rsidR="00B57393" w:rsidRPr="00A210CE" w14:paraId="73FBA28D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5D4D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FBF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C3CD8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17-14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19B7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37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6577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23-172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760FE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0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4DCA9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49-123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6103D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2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A09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88-13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72F0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4F04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6C2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03E1983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F6A2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D5E9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9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83D55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731-12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9BA9A4" w14:textId="7172F0B2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261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7E64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21-160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D9E24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0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CA5EE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898-11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A7F56D" w14:textId="12089CB2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240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15E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109-13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87824" w14:textId="43F7BFDE" w:rsidR="00DD6846" w:rsidRPr="00A210CE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D78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C60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749F0DC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87D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0C8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0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A497D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772-13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60F66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8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DABB1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875-148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7649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9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B313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846-105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CC4A47" w14:textId="39F5E296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106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2ED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74-12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66B7" w14:textId="1288877C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6E8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B24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4053249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A020F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1DE6F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03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8D8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654-142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9DD3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48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916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841-145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DD62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92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A4E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843-99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C332C" w14:textId="12B49DD8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144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3DF1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04-12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394AF" w14:textId="1AC25FBD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BD11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25A0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47625CCD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EFB6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Ecc peak force 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071C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8AFE3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7074D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3EA8E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E389F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1273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B967E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FDD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693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293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1DE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381</w:t>
            </w:r>
          </w:p>
        </w:tc>
      </w:tr>
      <w:tr w:rsidR="00B57393" w:rsidRPr="00A210CE" w14:paraId="4F12763B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025C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4DC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659FC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53-18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AF9E1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2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18BF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24-192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72420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B666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16-170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7433D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ADD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56-17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236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44FF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2C20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1881024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8E87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836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4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395E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25-168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5B95F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6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4072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81-185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E363B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4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76648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44-159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FBC6EC" w14:textId="10F8269B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597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F57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68-17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7DD1B" w14:textId="2DDF9846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1D7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2597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7A9AB19D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1669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86B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4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5331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02-174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C6931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4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58BA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57-183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CA9B1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4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ADC2D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14-152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196084" w14:textId="7959D19E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531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85B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08-16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93B2" w14:textId="75E17B43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D69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A71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A7400C3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CC913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AAD1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4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F981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160-17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5A9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37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4C58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44-183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A4C6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39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27B3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293-150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CC3DE" w14:textId="7CC178E0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562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2F6E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29-16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72BA0" w14:textId="66429E44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170F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6A2E5" w14:textId="77777777" w:rsidR="00DD6846" w:rsidRPr="00A210CE" w:rsidRDefault="00DD6846" w:rsidP="002B3D88">
            <w:pPr>
              <w:rPr>
                <w:sz w:val="20"/>
                <w:szCs w:val="20"/>
              </w:rPr>
            </w:pPr>
          </w:p>
        </w:tc>
      </w:tr>
      <w:tr w:rsidR="00B57393" w:rsidRPr="00A210CE" w14:paraId="3F840F57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AE89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Ecc mean deceleration force 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8D58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F43F1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241756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A025D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D9978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6123F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6C16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169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2D1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DEE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C35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57393" w:rsidRPr="00A210CE" w14:paraId="3832F41E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468F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C08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2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DE59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43-140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FC90D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27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4D658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42-150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3D4C6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7F8A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77-127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FA3F0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2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04F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132-13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E5A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202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9BA7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02CC2CF7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0608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204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3D0B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27-127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5AAC6F" w14:textId="246DF065" w:rsidR="00DD6846" w:rsidRPr="00A210CE" w:rsidRDefault="00DD6846" w:rsidP="0007162A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218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601C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96-144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CE246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659D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50-124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C1FE61" w14:textId="41F0BACF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246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7E3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156-13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FFE9" w14:textId="3CB3D893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781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8F503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2E952383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AE09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72D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CEF0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35-13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3AFDF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8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CDFF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65-140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97EEC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0140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24-117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FDDC69" w14:textId="41F0C3DE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170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8FF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86-12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FA08" w14:textId="5A8853B2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014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3B70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6B9A9028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01AAE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C40A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3BE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10-13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ED77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158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0C8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939-137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6937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0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640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009-114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B21CE" w14:textId="6005B649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194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CBDC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107-12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8F18E" w14:textId="3AFFBAC4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796E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4DCE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46AB4210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4BAC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Ecc peak power:con peak p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D8E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00FF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70997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BB7EC9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FBACB9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E2EE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F9BA1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04D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0D0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F75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9C65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B57393" w:rsidRPr="00A210CE" w14:paraId="1BBF7E9B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31B6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DB0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5439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1-0.4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9E9E5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2E63E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5-0.4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C500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7055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-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74557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DF0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4-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1C0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28C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5E96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4E0A4F5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B92F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EE6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9E2D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5-0.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F553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4673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-0.4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93D3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F423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9-0.3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8B6DB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D523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5-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B83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588A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EF0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6349AA7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937D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240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77504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8-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4E7F2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70646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-0.4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C821C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493C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8-0.3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6613E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8FB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1-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CF7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4D5F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E50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747CBB45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C63D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2E11F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A7D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3-0.4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7E54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2DC0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8-0.4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F1A0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7897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27-0.3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26AAA" w14:textId="61135D6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36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29E9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0.31-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210C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B3F2F" w14:textId="7FACC8A4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3B24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A730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02C2F33F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6DF2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Positive takeoff impulse (N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9E8C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9658F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49ECC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E43C0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49D6F9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8C71A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8B169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CEF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5B4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D84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0BD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B57393" w:rsidRPr="00A210CE" w14:paraId="3D477898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72B5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53C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0E222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0-3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41CC9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94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35E0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0-34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4A245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08DC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6-29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2C987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C58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3-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62E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FA7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3F77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0E5DC652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45AE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0B7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4933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21-3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D1A88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8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A6E2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4-34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A0895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27B4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8-27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00C32A" w14:textId="5588220F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277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BF0B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3-3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306A" w14:textId="229A3ACF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122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2845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496D9F88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F6CE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0D7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B2C6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19-3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B4332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B4C0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29-33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0F28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5D9A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4-27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9C7C24" w14:textId="03B78E85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271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570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6-2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F962B" w14:textId="11CEDB03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C08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774E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5F567426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E12C7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3252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6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4056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12-32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F426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81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BC3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27-33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C35B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25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4B6B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34-27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28E94" w14:textId="0BB14D68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273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4A68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48-2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E52598" w14:textId="47B4C454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FF39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FAFC1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558BF26D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F26E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Con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 w:rsidRPr="00A210CE">
              <w:rPr>
                <w:b/>
                <w:bCs/>
                <w:color w:val="000000"/>
                <w:sz w:val="20"/>
                <w:szCs w:val="20"/>
              </w:rPr>
              <w:t>entric peak power (W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36AA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6BCE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9A872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4069D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A3D0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4AF47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75204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AD7F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A93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992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E51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27</w:t>
            </w:r>
          </w:p>
        </w:tc>
      </w:tr>
      <w:tr w:rsidR="00B57393" w:rsidRPr="00A210CE" w14:paraId="1C83AEDB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2858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B59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C862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728-425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2730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20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2F77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710-413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6C145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59A2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941-392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07EC1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F5F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3020-38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B74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62B4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534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61FD0A8C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C108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0F9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3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4233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635-40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C7120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7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A65D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731-421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29D4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2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88D6B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898-354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A29C4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094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3020-38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A356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264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D442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15E9116A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9066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765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2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2C6E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577-38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65DAA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333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1CB6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626-404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4F1A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1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684B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822-35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DD7B7" w14:textId="304158A1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3376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57B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974-37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6903" w14:textId="7CDC93DE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8E40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21840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752C9E9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DD1E5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A157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36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00FA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657-40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D42DF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510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B4CD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636-438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08AB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2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319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2870-356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C5BC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341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49B51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3004-38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4038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7136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112D8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37EE9BB3" w14:textId="77777777" w:rsidTr="00B57393">
        <w:trPr>
          <w:trHeight w:val="260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000F" w14:textId="77777777" w:rsidR="00DD6846" w:rsidRPr="00A210CE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210CE">
              <w:rPr>
                <w:b/>
                <w:bCs/>
                <w:color w:val="000000"/>
                <w:sz w:val="20"/>
                <w:szCs w:val="20"/>
              </w:rPr>
              <w:t>Concentric peak forc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B2221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92E4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01D913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181F8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13FFA8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38D8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9A1292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354C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63D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F16D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BB014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0.855</w:t>
            </w:r>
          </w:p>
        </w:tc>
      </w:tr>
      <w:tr w:rsidR="00B57393" w:rsidRPr="00A210CE" w14:paraId="4E26129C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F0DA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B856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F664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71-188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528921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57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395B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81-193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72BE4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AAA3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70-176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610CE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86C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508-17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B63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36FE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62C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61E0B60D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D718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873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3B239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18-17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D21C7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35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A162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56-191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50E715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DCF57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41-17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C83E15" w14:textId="16ABB444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662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80A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505-1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268B" w14:textId="3521A52F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771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389F8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680DA1F0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F97A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6E4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9582E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23-18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F8A8C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29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F28B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51-190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78DEB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44F0B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40-171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5946EB" w14:textId="6A3D3721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659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6AC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509-18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4F98" w14:textId="66CAC760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6032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402B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57393" w:rsidRPr="00A210CE" w14:paraId="44424CC6" w14:textId="77777777" w:rsidTr="00B57393">
        <w:trPr>
          <w:trHeight w:val="260"/>
        </w:trPr>
        <w:tc>
          <w:tcPr>
            <w:tcW w:w="31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E0A58D0" w14:textId="77777777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A210CE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DFE219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8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95B8BA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45-18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80856F0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634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2FBF88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371-189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77AF803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 xml:space="preserve">15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3896D2C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447-174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A2E01E8" w14:textId="5A367556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1664</w:t>
            </w:r>
            <w:r w:rsidR="0007162A">
              <w:rPr>
                <w:color w:val="000000"/>
                <w:sz w:val="20"/>
                <w:szCs w:val="20"/>
              </w:rPr>
              <w:t>*</w:t>
            </w:r>
            <w:r w:rsidRPr="00A210C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20C01B8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A210CE">
              <w:rPr>
                <w:color w:val="000000"/>
                <w:sz w:val="20"/>
                <w:szCs w:val="20"/>
              </w:rPr>
              <w:t>(1511-18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1AA9A8E" w14:textId="0C4F9CC6" w:rsidR="00DD6846" w:rsidRPr="00A210CE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8F80199" w14:textId="77777777" w:rsidR="00DD6846" w:rsidRPr="00A210CE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D62040D" w14:textId="77777777" w:rsidR="00DD6846" w:rsidRPr="00A210CE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DD6846" w:rsidRPr="00A210CE" w14:paraId="084703B0" w14:textId="77777777" w:rsidTr="00B57393">
        <w:trPr>
          <w:trHeight w:val="260"/>
        </w:trPr>
        <w:tc>
          <w:tcPr>
            <w:tcW w:w="15877" w:type="dxa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8830E8" w14:textId="77777777" w:rsidR="00DD6846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way repeated measures ANOVA with Tukey post-hoc multiple comparisons test </w:t>
            </w:r>
          </w:p>
          <w:p w14:paraId="09C8FA1E" w14:textId="77777777" w:rsidR="00DD6846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=12), DHA (n=26)</w:t>
            </w:r>
          </w:p>
          <w:p w14:paraId="53C6AF7C" w14:textId="579D4BFC" w:rsidR="00DD6846" w:rsidRPr="00A210CE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djusted P&lt;0.05</w:t>
            </w:r>
            <w:r w:rsidR="00DC0E38">
              <w:rPr>
                <w:sz w:val="20"/>
                <w:szCs w:val="20"/>
              </w:rPr>
              <w:t xml:space="preserve"> within group</w:t>
            </w:r>
            <w:r w:rsidR="0007162A">
              <w:rPr>
                <w:sz w:val="20"/>
                <w:szCs w:val="20"/>
              </w:rPr>
              <w:t xml:space="preserve"> (week 0 vs week 12)</w:t>
            </w:r>
          </w:p>
        </w:tc>
      </w:tr>
    </w:tbl>
    <w:p w14:paraId="3A0224F7" w14:textId="77777777" w:rsidR="00A867DE" w:rsidRDefault="00A867DE"/>
    <w:p w14:paraId="4A1BDEA1" w14:textId="77777777" w:rsidR="00DD6846" w:rsidRDefault="00DD6846"/>
    <w:p w14:paraId="4919D341" w14:textId="77777777" w:rsidR="00DD6846" w:rsidRDefault="00DD6846"/>
    <w:p w14:paraId="5F2D784B" w14:textId="77777777" w:rsidR="00DD6846" w:rsidRDefault="00DD6846"/>
    <w:p w14:paraId="5B3AC884" w14:textId="77777777" w:rsidR="00DD6846" w:rsidRDefault="00DD6846"/>
    <w:p w14:paraId="0E0273AE" w14:textId="77777777" w:rsidR="00DD6846" w:rsidRDefault="00DD6846"/>
    <w:p w14:paraId="53F8FBAE" w14:textId="77777777" w:rsidR="00DD6846" w:rsidRDefault="00DD6846"/>
    <w:p w14:paraId="45242546" w14:textId="77777777" w:rsidR="00DD6846" w:rsidRDefault="00DD6846"/>
    <w:p w14:paraId="7BBDE14A" w14:textId="77777777" w:rsidR="00DD6846" w:rsidRDefault="00DD6846"/>
    <w:p w14:paraId="3AEBF312" w14:textId="77777777" w:rsidR="00DD6846" w:rsidRDefault="00DD6846"/>
    <w:p w14:paraId="7EB0FEBF" w14:textId="77777777" w:rsidR="00DD6846" w:rsidRDefault="00DD6846"/>
    <w:p w14:paraId="4D064747" w14:textId="77777777" w:rsidR="00DD6846" w:rsidRDefault="00DD6846"/>
    <w:p w14:paraId="052C99AC" w14:textId="77777777" w:rsidR="00DD6846" w:rsidRDefault="00DD6846"/>
    <w:p w14:paraId="703A9543" w14:textId="77777777" w:rsidR="00D435F6" w:rsidRDefault="00D435F6"/>
    <w:p w14:paraId="53CCD183" w14:textId="77777777" w:rsidR="00DD6846" w:rsidRDefault="00DD6846"/>
    <w:p w14:paraId="0BBECD7E" w14:textId="77777777" w:rsidR="00DD6846" w:rsidRDefault="00DD6846"/>
    <w:p w14:paraId="46DAC80C" w14:textId="77777777" w:rsidR="00447ACB" w:rsidRDefault="00447ACB"/>
    <w:p w14:paraId="2EEA83E7" w14:textId="77777777" w:rsidR="00DD6846" w:rsidRDefault="00DD6846"/>
    <w:tbl>
      <w:tblPr>
        <w:tblW w:w="15027" w:type="dxa"/>
        <w:tblInd w:w="-426" w:type="dxa"/>
        <w:tblLook w:val="04A0" w:firstRow="1" w:lastRow="0" w:firstColumn="1" w:lastColumn="0" w:noHBand="0" w:noVBand="1"/>
      </w:tblPr>
      <w:tblGrid>
        <w:gridCol w:w="2411"/>
        <w:gridCol w:w="992"/>
        <w:gridCol w:w="1418"/>
        <w:gridCol w:w="992"/>
        <w:gridCol w:w="1417"/>
        <w:gridCol w:w="993"/>
        <w:gridCol w:w="1417"/>
        <w:gridCol w:w="992"/>
        <w:gridCol w:w="1418"/>
        <w:gridCol w:w="850"/>
        <w:gridCol w:w="993"/>
        <w:gridCol w:w="1250"/>
      </w:tblGrid>
      <w:tr w:rsidR="00DD6846" w:rsidRPr="0002798D" w14:paraId="1C2493B2" w14:textId="77777777" w:rsidTr="00B96166">
        <w:trPr>
          <w:trHeight w:val="260"/>
        </w:trPr>
        <w:tc>
          <w:tcPr>
            <w:tcW w:w="15027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0589E" w14:textId="2E45D3F3" w:rsidR="00DD6846" w:rsidRPr="00530FD4" w:rsidRDefault="00DD6846" w:rsidP="002B3D88">
            <w:pPr>
              <w:rPr>
                <w:b/>
                <w:bCs/>
                <w:color w:val="000000"/>
              </w:rPr>
            </w:pPr>
            <w:bookmarkStart w:id="1" w:name="_Ref172725163"/>
            <w:r>
              <w:rPr>
                <w:b/>
                <w:bCs/>
              </w:rPr>
              <w:lastRenderedPageBreak/>
              <w:t>Supplementary t</w:t>
            </w:r>
            <w:r w:rsidRPr="00530FD4">
              <w:rPr>
                <w:b/>
                <w:bCs/>
              </w:rPr>
              <w:t>abl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SEQ Table \* ARABIC \s 1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bookmarkEnd w:id="1"/>
            <w:r w:rsidRPr="00530FD4">
              <w:rPr>
                <w:b/>
                <w:bCs/>
              </w:rPr>
              <w:t>.</w:t>
            </w:r>
            <w:r w:rsidRPr="0067555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sometric midthigh pull</w:t>
            </w:r>
            <w:r w:rsidRPr="0067555F">
              <w:rPr>
                <w:color w:val="000000"/>
              </w:rPr>
              <w:t xml:space="preserve"> performance and force-time metrics of control and DHA groups collected </w:t>
            </w:r>
            <w:r w:rsidR="000840BD" w:rsidRPr="0067555F">
              <w:rPr>
                <w:color w:val="000000"/>
              </w:rPr>
              <w:t xml:space="preserve">pre-exercise, </w:t>
            </w:r>
            <w:r w:rsidR="000840BD">
              <w:rPr>
                <w:color w:val="000000"/>
              </w:rPr>
              <w:t>0-h</w:t>
            </w:r>
            <w:r w:rsidR="000840BD" w:rsidRPr="0067555F">
              <w:rPr>
                <w:color w:val="000000"/>
              </w:rPr>
              <w:t>, 24</w:t>
            </w:r>
            <w:r w:rsidR="000840BD">
              <w:rPr>
                <w:color w:val="000000"/>
              </w:rPr>
              <w:t>-</w:t>
            </w:r>
            <w:r w:rsidR="000840BD" w:rsidRPr="0067555F">
              <w:rPr>
                <w:color w:val="000000"/>
              </w:rPr>
              <w:t>h and 48</w:t>
            </w:r>
            <w:r w:rsidR="000840BD">
              <w:rPr>
                <w:color w:val="000000"/>
              </w:rPr>
              <w:t>-</w:t>
            </w:r>
            <w:r w:rsidR="000840BD" w:rsidRPr="0067555F">
              <w:rPr>
                <w:color w:val="000000"/>
              </w:rPr>
              <w:t>h</w:t>
            </w:r>
            <w:r w:rsidRPr="0067555F">
              <w:rPr>
                <w:color w:val="000000"/>
              </w:rPr>
              <w:t xml:space="preserve"> post</w:t>
            </w:r>
            <w:r>
              <w:rPr>
                <w:color w:val="000000"/>
              </w:rPr>
              <w:t>-</w:t>
            </w:r>
            <w:r w:rsidRPr="0067555F">
              <w:rPr>
                <w:color w:val="000000"/>
              </w:rPr>
              <w:t>exercise at week 0 and week 12</w:t>
            </w:r>
          </w:p>
        </w:tc>
      </w:tr>
      <w:tr w:rsidR="00B96166" w:rsidRPr="0002798D" w14:paraId="5B69D86A" w14:textId="77777777" w:rsidTr="00B96166">
        <w:trPr>
          <w:trHeight w:val="260"/>
        </w:trPr>
        <w:tc>
          <w:tcPr>
            <w:tcW w:w="241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D587" w14:textId="77777777" w:rsidR="00DD6846" w:rsidRPr="0002798D" w:rsidRDefault="00DD6846" w:rsidP="002B3D88"/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0668EC" w14:textId="77777777" w:rsidR="00DD6846" w:rsidRPr="0002798D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Control 0Wk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3E726" w14:textId="77777777" w:rsidR="00DD6846" w:rsidRPr="0002798D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Control 12Wk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7663D" w14:textId="77777777" w:rsidR="00DD6846" w:rsidRPr="0002798D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DHA 0Wk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19E5EF" w14:textId="77777777" w:rsidR="00DD6846" w:rsidRPr="0002798D" w:rsidRDefault="00DD6846" w:rsidP="002B3D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DHA 12Wk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0A96EF5F" w14:textId="77777777" w:rsidR="00DD6846" w:rsidRPr="0002798D" w:rsidRDefault="00DD6846" w:rsidP="002B3D88">
            <w:pPr>
              <w:jc w:val="center"/>
              <w:rPr>
                <w:b/>
                <w:bCs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96166" w:rsidRPr="0002798D" w14:paraId="46CF66CF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5099" w14:textId="77777777" w:rsidR="00DD6846" w:rsidRPr="0002798D" w:rsidRDefault="00DD6846" w:rsidP="002B3D8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F40BB3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15C4C8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F0E5C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50AC047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345A9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5D843B6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4E6E11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855011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16FCB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E99E8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41ED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Time*Group</w:t>
            </w:r>
          </w:p>
        </w:tc>
      </w:tr>
      <w:tr w:rsidR="00B96166" w:rsidRPr="0002798D" w14:paraId="514925F4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EB18" w14:textId="77777777" w:rsidR="00DD6846" w:rsidRPr="001C4C24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Peak Vertical Force (N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DF2ADAB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D4A9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22878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5FA44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4EF3B1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7CA35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45254E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B4D0D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A81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47F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48E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B96166" w:rsidRPr="0002798D" w14:paraId="536B4C51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DF86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085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33058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820-29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6887F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4690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10-310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AEA25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962BC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079-27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1A8B7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59E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69-27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F4BA" w14:textId="77777777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4150" w14:textId="77777777" w:rsidR="00DD6846" w:rsidRPr="0002798D" w:rsidRDefault="00DD6846" w:rsidP="002B3D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6751" w14:textId="77777777" w:rsidR="00DD6846" w:rsidRPr="0002798D" w:rsidRDefault="00DD6846" w:rsidP="002B3D88">
            <w:pPr>
              <w:rPr>
                <w:sz w:val="16"/>
                <w:szCs w:val="16"/>
              </w:rPr>
            </w:pPr>
          </w:p>
        </w:tc>
      </w:tr>
      <w:tr w:rsidR="00B96166" w:rsidRPr="0002798D" w14:paraId="18AD014E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9A9D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550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6894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38-28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1DFD9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5EFD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869-301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1F7D4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5C2A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78-254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D9E49B" w14:textId="7F4C219D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378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B08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11-2645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8EB6F" w14:textId="4A9B799F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64469644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CA1A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2D3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1FCAA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57-276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AD58E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79A2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98-305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107D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73FE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77-254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9BC84F" w14:textId="5E4ABBC0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37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301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60-2713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3DA4" w14:textId="499598C9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125A0B03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F98CE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5D21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A234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11-282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8915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3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BBC8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808-291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D24D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5D9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010-256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52069" w14:textId="3039C833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471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9094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87-2756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4C36E" w14:textId="0B133090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3DA4E583" w14:textId="77777777" w:rsidTr="00B96166">
        <w:trPr>
          <w:trHeight w:val="26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2079" w14:textId="77777777" w:rsidR="00DD6846" w:rsidRPr="001C4C24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RFD 100ms (N/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B8623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5F82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BDF1B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EEFBDC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0DC7E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7C91B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CAE9E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BF544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344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5EE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206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B96166" w:rsidRPr="0002798D" w14:paraId="632FC488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A11D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2BD2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FAFD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887-573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A91B0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5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7DB7A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4026-653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FC383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69EE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892-59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0AF1D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5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8A7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4198-61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BEE5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D16BC" w14:textId="77777777" w:rsidR="00DD6846" w:rsidRPr="0002798D" w:rsidRDefault="00DD6846" w:rsidP="002B3D8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DDEF9" w14:textId="77777777" w:rsidR="00DD6846" w:rsidRPr="0002798D" w:rsidRDefault="00DD6846" w:rsidP="002B3D88">
            <w:pPr>
              <w:rPr>
                <w:sz w:val="20"/>
                <w:szCs w:val="20"/>
              </w:rPr>
            </w:pPr>
          </w:p>
        </w:tc>
      </w:tr>
      <w:tr w:rsidR="00B96166" w:rsidRPr="0002798D" w14:paraId="2D04A1AD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7996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43B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E7D4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59-417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07DBD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8930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497-447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7E476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6AAB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92-365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FF5F6" w14:textId="38AB462A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448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CEA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398-5497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843A" w14:textId="390DD06A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7AD8209B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4650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241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C61C3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752-40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6052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FD34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887-466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0A04A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1E9E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058-361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578F07" w14:textId="201CC531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172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AAE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285-5059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2675" w14:textId="62013D5C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48B9A371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7CCCC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89CE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22B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629-438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6830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E741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60-450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9A06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B72C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246-37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EA3A" w14:textId="7A798E0E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294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C73D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570-5019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A3A3" w14:textId="649BDDDE" w:rsidR="00DD6846" w:rsidRPr="0002798D" w:rsidRDefault="00DD6846" w:rsidP="002B3D88">
            <w:pPr>
              <w:rPr>
                <w:color w:val="000000"/>
                <w:sz w:val="16"/>
                <w:szCs w:val="16"/>
              </w:rPr>
            </w:pPr>
          </w:p>
        </w:tc>
      </w:tr>
      <w:tr w:rsidR="00B96166" w:rsidRPr="0002798D" w14:paraId="718BE7A8" w14:textId="77777777" w:rsidTr="00B96166">
        <w:trPr>
          <w:trHeight w:val="26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0246" w14:textId="77777777" w:rsidR="00DD6846" w:rsidRPr="001C4C24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RFD 200ms (N/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9F252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22B2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1E384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1F613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2A2186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4FDBB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69F90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2CBA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DE7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880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0D4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408</w:t>
            </w:r>
          </w:p>
        </w:tc>
      </w:tr>
      <w:tr w:rsidR="00B96166" w:rsidRPr="0002798D" w14:paraId="7EFA68B5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FED6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7134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CA70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877-536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D1600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E099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946-523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A2DB4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2B1B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433-496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29B165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4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54B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465-47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04CF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525D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9979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96166" w:rsidRPr="0002798D" w14:paraId="500D4092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D8F8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8D9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CB2F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106-467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CAECB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E84F1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457-471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3030E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2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0E33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294-356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87709" w14:textId="03ADBCCC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667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82D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939-4395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3605" w14:textId="6C133CBB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B96166" w:rsidRPr="0002798D" w14:paraId="4FFCFB71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0A51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80C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BDA0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332-482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4773C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0F56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220-461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3610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E705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482-389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585375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7C8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828-38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3CC2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9FAA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17A5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96166" w:rsidRPr="0002798D" w14:paraId="6E717FF5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70A79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9976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1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17C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70-428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3E55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0F5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993-429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3B3E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8A3D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2359-365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1640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36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7A8A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3008-425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ED4FB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D7CD3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A63BF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96166" w:rsidRPr="0002798D" w14:paraId="2BF6BBE9" w14:textId="77777777" w:rsidTr="00B96166">
        <w:trPr>
          <w:trHeight w:val="26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D7A9" w14:textId="77777777" w:rsidR="00DD6846" w:rsidRPr="001C4C24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Force at 100ms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C3966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2D11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DBA9A1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77CB3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7B87D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D8EF8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E287CC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96CB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C2F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6243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8C8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519</w:t>
            </w:r>
          </w:p>
        </w:tc>
      </w:tr>
      <w:tr w:rsidR="00B96166" w:rsidRPr="0002798D" w14:paraId="79DD8F2F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9B35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179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B500A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83-171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E71B5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10276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91-191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C3811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D1D5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86-168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9A4F9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4EC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42-17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467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E2E14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8FDB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96166" w:rsidRPr="0002798D" w14:paraId="7C737B3C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FAFB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413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D24A4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11-150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794BF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3C3A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102-156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54D83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7C94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73-148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F1F9C5" w14:textId="0C6CFA49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505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C4E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70-1740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9663A" w14:textId="4E2A2226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B96166" w:rsidRPr="0002798D" w14:paraId="2FFD5832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A787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D41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42FE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00-153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0F9DB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36B9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14-175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E3A3C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FB36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76-13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6387E2" w14:textId="5380CB3D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460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CBC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47-1673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699F7" w14:textId="416CDFF3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B96166" w:rsidRPr="0002798D" w14:paraId="7A999288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D4A3C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5B1F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3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A4115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941-178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F740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3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23F1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77-166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BA22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7DC7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096-141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10968" w14:textId="512C95A1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408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2CEB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69-1547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05C81" w14:textId="08D84672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B96166" w:rsidRPr="0002798D" w14:paraId="4201402E" w14:textId="77777777" w:rsidTr="00B96166">
        <w:trPr>
          <w:trHeight w:val="260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4DB7" w14:textId="77777777" w:rsidR="00DD6846" w:rsidRPr="001C4C24" w:rsidRDefault="00DD6846" w:rsidP="002B3D8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798D">
              <w:rPr>
                <w:b/>
                <w:bCs/>
                <w:color w:val="000000"/>
                <w:sz w:val="20"/>
                <w:szCs w:val="20"/>
              </w:rPr>
              <w:t>Force at 200ms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82864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26609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C13BB6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CAA27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B88FBA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ED2A0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9307F0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446D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D2F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ADD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CFD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0.708</w:t>
            </w:r>
          </w:p>
        </w:tc>
      </w:tr>
      <w:tr w:rsidR="00B96166" w:rsidRPr="0002798D" w14:paraId="75EEFC86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F7F5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re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4446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81C3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445-216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2ECA8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BD25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505-222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6129C7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C666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546-198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4220B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D4E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576-20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0DB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F121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E50CF" w14:textId="77777777" w:rsidR="00DD6846" w:rsidRPr="0002798D" w:rsidRDefault="00DD6846" w:rsidP="002B3D88">
            <w:pPr>
              <w:jc w:val="center"/>
              <w:rPr>
                <w:sz w:val="20"/>
                <w:szCs w:val="20"/>
              </w:rPr>
            </w:pPr>
          </w:p>
        </w:tc>
      </w:tr>
      <w:tr w:rsidR="00B96166" w:rsidRPr="0002798D" w14:paraId="6CEE7092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8D06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120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E1B5F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48-19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ECCA28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40E5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86-2022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75EC3B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44CC1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50-176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31603A" w14:textId="06581F5C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738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824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533-1942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160A" w14:textId="5FE4BD92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B96166" w:rsidRPr="0002798D" w14:paraId="30887010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834F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24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215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64CC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98-197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7BA5FE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BA9E3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40-214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D12E2C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53D7A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66-175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7455F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2304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483-18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4545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C225D" w14:textId="77777777" w:rsidR="00DD6846" w:rsidRPr="0002798D" w:rsidRDefault="00DD6846" w:rsidP="002B3D8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F0967" w14:textId="77777777" w:rsidR="00DD6846" w:rsidRPr="0002798D" w:rsidRDefault="00DD6846" w:rsidP="002B3D88">
            <w:pPr>
              <w:rPr>
                <w:sz w:val="20"/>
                <w:szCs w:val="20"/>
              </w:rPr>
            </w:pPr>
          </w:p>
        </w:tc>
      </w:tr>
      <w:tr w:rsidR="00B96166" w:rsidRPr="0002798D" w14:paraId="256CDE55" w14:textId="77777777" w:rsidTr="00B96166">
        <w:trPr>
          <w:trHeight w:val="260"/>
        </w:trPr>
        <w:tc>
          <w:tcPr>
            <w:tcW w:w="24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D3FDFC3" w14:textId="77777777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02798D">
              <w:rPr>
                <w:color w:val="000000"/>
                <w:sz w:val="20"/>
                <w:szCs w:val="20"/>
              </w:rPr>
              <w:t>48h post-exerc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7846C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1F3F512D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232-20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B19F6E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E20CCD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42-198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B5E0E7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25CFED0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350-17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A82B68" w14:textId="40C1A39D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1693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2961752" w14:textId="77777777" w:rsidR="00DD6846" w:rsidRPr="0002798D" w:rsidRDefault="00DD6846" w:rsidP="002B3D88">
            <w:pPr>
              <w:jc w:val="center"/>
              <w:rPr>
                <w:color w:val="000000"/>
                <w:sz w:val="20"/>
                <w:szCs w:val="20"/>
              </w:rPr>
            </w:pPr>
            <w:r w:rsidRPr="0002798D">
              <w:rPr>
                <w:color w:val="000000"/>
                <w:sz w:val="20"/>
                <w:szCs w:val="20"/>
              </w:rPr>
              <w:t>(1516-1869)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09436F" w14:textId="65497569" w:rsidR="00DD6846" w:rsidRPr="0002798D" w:rsidRDefault="00DD6846" w:rsidP="002B3D88">
            <w:pPr>
              <w:rPr>
                <w:color w:val="000000"/>
                <w:sz w:val="20"/>
                <w:szCs w:val="20"/>
              </w:rPr>
            </w:pPr>
          </w:p>
        </w:tc>
      </w:tr>
      <w:tr w:rsidR="00DD6846" w:rsidRPr="0002798D" w14:paraId="1A098AD1" w14:textId="77777777" w:rsidTr="00B96166">
        <w:trPr>
          <w:trHeight w:val="260"/>
        </w:trPr>
        <w:tc>
          <w:tcPr>
            <w:tcW w:w="15027" w:type="dxa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A27A9" w14:textId="77777777" w:rsidR="00DD6846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way repeated measures ANOVA with Tukey post-hoc multiple comparisons test </w:t>
            </w:r>
          </w:p>
          <w:p w14:paraId="20F074DC" w14:textId="77777777" w:rsidR="00DD6846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=12), DHA (n=26)</w:t>
            </w:r>
          </w:p>
          <w:p w14:paraId="618DDAA3" w14:textId="7EF99245" w:rsidR="00DD6846" w:rsidRPr="00B57393" w:rsidRDefault="00DD6846" w:rsidP="002B3D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djusted P&lt;0.05</w:t>
            </w:r>
            <w:r w:rsidR="00EF0631">
              <w:rPr>
                <w:sz w:val="20"/>
                <w:szCs w:val="20"/>
              </w:rPr>
              <w:t xml:space="preserve"> within group</w:t>
            </w:r>
            <w:r w:rsidR="0007162A">
              <w:rPr>
                <w:sz w:val="20"/>
                <w:szCs w:val="20"/>
              </w:rPr>
              <w:t xml:space="preserve"> (week 0 vs week 12)</w:t>
            </w:r>
          </w:p>
        </w:tc>
      </w:tr>
    </w:tbl>
    <w:p w14:paraId="3946A40D" w14:textId="77777777" w:rsidR="00DD6846" w:rsidRDefault="00DD6846"/>
    <w:tbl>
      <w:tblPr>
        <w:tblW w:w="13892" w:type="dxa"/>
        <w:tblInd w:w="-284" w:type="dxa"/>
        <w:tblLook w:val="04A0" w:firstRow="1" w:lastRow="0" w:firstColumn="1" w:lastColumn="0" w:noHBand="0" w:noVBand="1"/>
      </w:tblPr>
      <w:tblGrid>
        <w:gridCol w:w="1276"/>
        <w:gridCol w:w="766"/>
        <w:gridCol w:w="1644"/>
        <w:gridCol w:w="851"/>
        <w:gridCol w:w="1559"/>
        <w:gridCol w:w="850"/>
        <w:gridCol w:w="1560"/>
        <w:gridCol w:w="850"/>
        <w:gridCol w:w="1559"/>
        <w:gridCol w:w="851"/>
        <w:gridCol w:w="728"/>
        <w:gridCol w:w="1398"/>
      </w:tblGrid>
      <w:tr w:rsidR="00BF6DD0" w:rsidRPr="00F90BA4" w14:paraId="71F4A46D" w14:textId="77777777" w:rsidTr="005A5AF9">
        <w:trPr>
          <w:trHeight w:val="260"/>
        </w:trPr>
        <w:tc>
          <w:tcPr>
            <w:tcW w:w="13892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0A847" w14:textId="5F20EEFC" w:rsidR="00BF6DD0" w:rsidRPr="00A40070" w:rsidRDefault="00BF6DD0" w:rsidP="005A5AF9">
            <w:pPr>
              <w:pStyle w:val="Caption"/>
              <w:keepNext/>
              <w:spacing w:after="0"/>
              <w:rPr>
                <w:sz w:val="24"/>
                <w:szCs w:val="24"/>
              </w:rPr>
            </w:pPr>
            <w:bookmarkStart w:id="2" w:name="_Ref174278945"/>
            <w:bookmarkStart w:id="3" w:name="_Toc171930262"/>
            <w:r>
              <w:rPr>
                <w:b/>
                <w:bCs/>
                <w:sz w:val="24"/>
                <w:szCs w:val="24"/>
              </w:rPr>
              <w:lastRenderedPageBreak/>
              <w:t>Supplementary t</w:t>
            </w:r>
            <w:r w:rsidRPr="00A40070">
              <w:rPr>
                <w:b/>
                <w:bCs/>
                <w:sz w:val="24"/>
                <w:szCs w:val="24"/>
              </w:rPr>
              <w:t xml:space="preserve">able </w:t>
            </w:r>
            <w:r>
              <w:rPr>
                <w:b/>
                <w:bCs/>
                <w:sz w:val="24"/>
                <w:szCs w:val="24"/>
              </w:rPr>
              <w:t>3</w:t>
            </w:r>
            <w:bookmarkEnd w:id="2"/>
            <w:r w:rsidRPr="00A40070">
              <w:rPr>
                <w:b/>
                <w:bCs/>
                <w:sz w:val="24"/>
                <w:szCs w:val="24"/>
              </w:rPr>
              <w:t>.</w:t>
            </w:r>
            <w:r w:rsidRPr="00A40070">
              <w:rPr>
                <w:sz w:val="24"/>
                <w:szCs w:val="24"/>
              </w:rPr>
              <w:t xml:space="preserve"> </w:t>
            </w:r>
            <w:r w:rsidRPr="00A40070">
              <w:rPr>
                <w:color w:val="000000"/>
                <w:sz w:val="24"/>
                <w:szCs w:val="24"/>
              </w:rPr>
              <w:t xml:space="preserve">Inflammatory blood markers </w:t>
            </w:r>
            <w:r w:rsidRPr="000840BD">
              <w:rPr>
                <w:color w:val="000000"/>
                <w:sz w:val="24"/>
                <w:szCs w:val="24"/>
              </w:rPr>
              <w:t>(pg/mL) from control and DHA groups</w:t>
            </w:r>
            <w:r w:rsidR="000840BD" w:rsidRPr="000840BD">
              <w:rPr>
                <w:color w:val="000000"/>
                <w:sz w:val="24"/>
                <w:szCs w:val="24"/>
              </w:rPr>
              <w:t xml:space="preserve"> collected </w:t>
            </w:r>
            <w:r w:rsidR="000840BD" w:rsidRPr="000840BD">
              <w:rPr>
                <w:color w:val="000000"/>
                <w:sz w:val="24"/>
                <w:szCs w:val="24"/>
                <w:lang w:val="en-AU"/>
              </w:rPr>
              <w:t>pre-exercise, 0-h, 24-h and 48-h</w:t>
            </w:r>
            <w:r w:rsidR="000840BD" w:rsidRPr="000840BD">
              <w:rPr>
                <w:color w:val="000000"/>
                <w:sz w:val="24"/>
                <w:szCs w:val="24"/>
              </w:rPr>
              <w:t xml:space="preserve"> post-exercise at week 0 and week 12</w:t>
            </w:r>
            <w:bookmarkEnd w:id="3"/>
          </w:p>
        </w:tc>
      </w:tr>
      <w:tr w:rsidR="00BF6DD0" w:rsidRPr="00F90BA4" w14:paraId="35CD03FF" w14:textId="77777777" w:rsidTr="005A5AF9">
        <w:trPr>
          <w:trHeight w:val="260"/>
        </w:trPr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D45F" w14:textId="77777777" w:rsidR="00BF6DD0" w:rsidRPr="00F90BA4" w:rsidRDefault="00BF6DD0" w:rsidP="005A5AF9"/>
        </w:tc>
        <w:tc>
          <w:tcPr>
            <w:tcW w:w="2410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41435" w14:textId="77777777" w:rsidR="00BF6DD0" w:rsidRPr="00F90BA4" w:rsidRDefault="00BF6DD0" w:rsidP="005A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90BA4">
              <w:rPr>
                <w:b/>
                <w:bCs/>
                <w:color w:val="000000"/>
                <w:sz w:val="20"/>
                <w:szCs w:val="20"/>
              </w:rPr>
              <w:t>Control 0Wk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80AF9" w14:textId="77777777" w:rsidR="00BF6DD0" w:rsidRPr="00F90BA4" w:rsidRDefault="00BF6DD0" w:rsidP="005A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90BA4">
              <w:rPr>
                <w:b/>
                <w:bCs/>
                <w:color w:val="000000"/>
                <w:sz w:val="20"/>
                <w:szCs w:val="20"/>
              </w:rPr>
              <w:t>Control 12Wk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79C481" w14:textId="77777777" w:rsidR="00BF6DD0" w:rsidRPr="00F90BA4" w:rsidRDefault="00BF6DD0" w:rsidP="005A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90BA4">
              <w:rPr>
                <w:b/>
                <w:bCs/>
                <w:color w:val="000000"/>
                <w:sz w:val="20"/>
                <w:szCs w:val="20"/>
              </w:rPr>
              <w:t>DHA 0Wk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745EBC" w14:textId="77777777" w:rsidR="00BF6DD0" w:rsidRPr="00F90BA4" w:rsidRDefault="00BF6DD0" w:rsidP="005A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90BA4">
              <w:rPr>
                <w:b/>
                <w:bCs/>
                <w:color w:val="000000"/>
                <w:sz w:val="20"/>
                <w:szCs w:val="20"/>
              </w:rPr>
              <w:t>DHA 12Wk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1F630BEB" w14:textId="77777777" w:rsidR="00BF6DD0" w:rsidRPr="00F90BA4" w:rsidRDefault="00BF6DD0" w:rsidP="005A5AF9">
            <w:pPr>
              <w:jc w:val="center"/>
              <w:rPr>
                <w:b/>
                <w:bCs/>
                <w:sz w:val="20"/>
                <w:szCs w:val="20"/>
              </w:rPr>
            </w:pPr>
            <w:r w:rsidRPr="00F90BA4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F6DD0" w:rsidRPr="00F90BA4" w14:paraId="0630B613" w14:textId="77777777" w:rsidTr="005A5AF9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2E5F" w14:textId="77777777" w:rsidR="00BF6DD0" w:rsidRPr="00F90BA4" w:rsidRDefault="00BF6DD0" w:rsidP="005A5AF9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842B91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62C3AB9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79B23A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65B3053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FDD245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1C8116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34F355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0BE1D8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809DF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ime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39BEB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572B9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ime </w:t>
            </w:r>
            <w:r w:rsidRPr="00F90BA4">
              <w:rPr>
                <w:color w:val="000000"/>
                <w:sz w:val="20"/>
                <w:szCs w:val="20"/>
              </w:rPr>
              <w:t>*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90BA4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roup</w:t>
            </w:r>
          </w:p>
        </w:tc>
      </w:tr>
      <w:tr w:rsidR="00BF6DD0" w:rsidRPr="00F90BA4" w14:paraId="1D60B774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A570" w14:textId="77777777" w:rsidR="00BF6DD0" w:rsidRPr="00F90BA4" w:rsidRDefault="00BF6DD0" w:rsidP="005A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L</w:t>
            </w:r>
            <w:r w:rsidRPr="00F90BA4">
              <w:rPr>
                <w:b/>
                <w:bCs/>
                <w:color w:val="000000"/>
                <w:sz w:val="20"/>
                <w:szCs w:val="20"/>
              </w:rPr>
              <w:t xml:space="preserve">-6 </w:t>
            </w:r>
          </w:p>
        </w:tc>
        <w:tc>
          <w:tcPr>
            <w:tcW w:w="76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8657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8A33F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6BAA1D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9E889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0AACFA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AF18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308184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64B8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B06E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  <w:r w:rsidRPr="00F90BA4">
              <w:rPr>
                <w:sz w:val="20"/>
                <w:szCs w:val="20"/>
              </w:rPr>
              <w:t>&lt;0.001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1E5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  <w:r w:rsidRPr="00F90BA4">
              <w:rPr>
                <w:sz w:val="20"/>
                <w:szCs w:val="20"/>
              </w:rPr>
              <w:t>0.136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BDBF4D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  <w:r w:rsidRPr="00F90BA4">
              <w:rPr>
                <w:sz w:val="20"/>
                <w:szCs w:val="20"/>
              </w:rPr>
              <w:t>0.100</w:t>
            </w:r>
          </w:p>
        </w:tc>
      </w:tr>
      <w:tr w:rsidR="00BF6DD0" w:rsidRPr="00F90BA4" w14:paraId="3E521184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A5C0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6A9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7641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01-11.5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87D7F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40FB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68-13.3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8ADCB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2CD3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.74-12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C6DA2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954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.43-1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DA5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89515C" w14:textId="77777777" w:rsidR="00BF6DD0" w:rsidRPr="00F90BA4" w:rsidRDefault="00BF6DD0" w:rsidP="005A5AF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FA8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6DD0" w:rsidRPr="00F90BA4" w14:paraId="6F937149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D42F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70A1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B916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6.83-16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D56C2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378F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8.01-15.3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65C47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031B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10-13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EF79B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4BA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05-1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2E5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B64C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2A4C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78610EA7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6DE8E5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24h post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8C57E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64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0153A6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76-15.1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96E09B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D78515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7.20-11.8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BD5E4A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7B1B74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43-19.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7D10C1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A8EE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32-12.7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D8E9A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881B7B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9334E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13D29B68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C183A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8h pos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A30C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E159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85-14.8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0014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DC11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8.90-16.5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516A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C36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85-14.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31B7E" w14:textId="53B77F28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8.63</w:t>
            </w:r>
            <w:r w:rsidR="0007162A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2840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29-12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F861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7E4C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006D2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63DD5404" w14:textId="77777777" w:rsidTr="005A5AF9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9497" w14:textId="77777777" w:rsidR="00BF6DD0" w:rsidRPr="00F90BA4" w:rsidRDefault="00BF6DD0" w:rsidP="005A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NF</w:t>
            </w:r>
            <w:r w:rsidRPr="00F90BA4"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F90BA4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⍺</w:t>
            </w:r>
            <w:r w:rsidRPr="00F90BA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13F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88E0E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0E6AF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29F18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293B2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8BF2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18EF97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50D6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03E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667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FFB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F6DD0" w:rsidRPr="00F90BA4" w14:paraId="0E24E5AA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084D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44C8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9FAF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99-13.1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7CC61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858B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.35-14.5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FF4D3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181A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93-16.8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16F11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C56B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75-16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EC3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D5FD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E4D36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0DBF4FB8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6474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8AB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C2AE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84-19.5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B6F39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C355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08-16.3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85F3C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648E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19-20.8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887CF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296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18-17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436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C0F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5A5C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473E6B6A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620694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24h post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A3599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64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BB00EF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87-17.6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C3B7E0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5F0AB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6.10-14.3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62AFA7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9D7042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10-20.6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8C798C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3DA64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73-15.8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208EF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8805A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00DD82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4EDB173D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B9B46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8h pos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0972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D0D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.85-17.9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37C22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E19F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66-20.3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7DF7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C3C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.60-20.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4B5C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EA99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.92-16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D3AA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0245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EC0E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6D4E9A34" w14:textId="77777777" w:rsidTr="005A5AF9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575A" w14:textId="77777777" w:rsidR="00BF6DD0" w:rsidRPr="00F90BA4" w:rsidRDefault="00BF6DD0" w:rsidP="005A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L</w:t>
            </w:r>
            <w:r w:rsidRPr="00F90BA4">
              <w:rPr>
                <w:b/>
                <w:bCs/>
                <w:color w:val="000000"/>
                <w:sz w:val="20"/>
                <w:szCs w:val="20"/>
              </w:rPr>
              <w:t xml:space="preserve">-10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E98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D15448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9B1425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07594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8B9A11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235D9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F89E19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FDE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373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25B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335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BF6DD0" w:rsidRPr="00F90BA4" w14:paraId="213D12FC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E9CCC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2B2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4D75E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61-5.0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B1858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D292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66-5.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004FC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0546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77-5.9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2396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E4D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64-5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CDB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AA4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C2C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F6DD0" w:rsidRPr="00F90BA4" w14:paraId="2A360721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FF3A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17F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74DB3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85-6.5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0A6BD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85DB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90-6.4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9109C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1FE1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22-6.9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EE6D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CDF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96-6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82F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CA3F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932D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422DD714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BC5866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24h post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9831F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64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C1ED1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58-5.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CB201D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FE926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08-5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843D481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D3C5D8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98-7.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FDE2B2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2AB98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61-5.6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1C76F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0DA6EB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C96B7F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19F65261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10257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8h pos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3A8E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3BC4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84-6.2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B9EA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264C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22-8.1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106A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FEC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.35-7.0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2BE0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20DE8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1.80-6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C498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EC958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EF914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08700A19" w14:textId="77777777" w:rsidTr="005A5AF9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0C1D" w14:textId="77777777" w:rsidR="00BF6DD0" w:rsidRPr="00F90BA4" w:rsidRDefault="00BF6DD0" w:rsidP="005A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L-1RA</w:t>
            </w:r>
            <w:r w:rsidRPr="00F90BA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62D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40B5B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86E3C6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DCFDAB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FC61AF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C6B3E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EAD5E1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06F6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C65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A93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398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BF6DD0" w:rsidRPr="00F90BA4" w14:paraId="0AB11512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025F1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659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74.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33AC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65.42-783.9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83097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65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DCE0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263.79-667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A6A3A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63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E25E0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85.32-779.6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3EB44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2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79B7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90.88-65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94C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01FE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2AA0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76AB2E50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F7F4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Po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302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32.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CDEF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17.10-1048.5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9385E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6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5A2C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28.61-796.5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C353D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98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3150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42.29-754.8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FA657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8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66D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358.21-619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D26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648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9371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0E4392D6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B238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24h po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CB4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03.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B96AA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42.15-964.9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EFE2F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87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E38E3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26.23-748.4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D509A3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07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F8AB4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542.83-872.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D90916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8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67D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54.76-716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443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237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31A7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0C60960A" w14:textId="77777777" w:rsidTr="005A5AF9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164D3F0" w14:textId="77777777" w:rsidR="00BF6DD0" w:rsidRPr="00F90BA4" w:rsidRDefault="00BF6DD0" w:rsidP="005A5AF9">
            <w:pPr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48h pos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42380DF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59.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113A6F5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98.93-1020.5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9F8C477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636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079603AB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67.06-806.7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1176E6C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788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1AF3DAA9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616.58-960.3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8184C6E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583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38D2E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  <w:r w:rsidRPr="00F90BA4">
              <w:rPr>
                <w:color w:val="000000"/>
                <w:sz w:val="20"/>
                <w:szCs w:val="20"/>
              </w:rPr>
              <w:t>(447.86-719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00CC6D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BAF54E0" w14:textId="77777777" w:rsidR="00BF6DD0" w:rsidRPr="00F90BA4" w:rsidRDefault="00BF6DD0" w:rsidP="005A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0580911" w14:textId="77777777" w:rsidR="00BF6DD0" w:rsidRPr="00F90BA4" w:rsidRDefault="00BF6DD0" w:rsidP="005A5AF9">
            <w:pPr>
              <w:jc w:val="center"/>
              <w:rPr>
                <w:sz w:val="20"/>
                <w:szCs w:val="20"/>
              </w:rPr>
            </w:pPr>
          </w:p>
        </w:tc>
      </w:tr>
      <w:tr w:rsidR="00BF6DD0" w:rsidRPr="00F90BA4" w14:paraId="482B8A7B" w14:textId="77777777" w:rsidTr="005A5AF9">
        <w:trPr>
          <w:trHeight w:val="260"/>
        </w:trPr>
        <w:tc>
          <w:tcPr>
            <w:tcW w:w="13892" w:type="dxa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68AE55" w14:textId="77777777" w:rsidR="00BF6DD0" w:rsidRDefault="00BF6DD0" w:rsidP="005A5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-way repeated measures ANOVA with Tukey post-hoc multiple comparisons test </w:t>
            </w:r>
          </w:p>
          <w:p w14:paraId="42AB4373" w14:textId="6C363462" w:rsidR="00EF0631" w:rsidRDefault="00BF6DD0" w:rsidP="005A5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(n=12), DHA (n=25)</w:t>
            </w:r>
          </w:p>
          <w:p w14:paraId="1360764D" w14:textId="77777777" w:rsidR="00EF0631" w:rsidRDefault="00EF0631" w:rsidP="00EF06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ions</w:t>
            </w:r>
            <w:r w:rsidRPr="00E0044C">
              <w:rPr>
                <w:sz w:val="20"/>
                <w:szCs w:val="20"/>
              </w:rPr>
              <w:t>: IL-6, Interleukin-6; TNF-</w:t>
            </w:r>
            <w:r w:rsidRPr="00E0044C">
              <w:rPr>
                <w:sz w:val="20"/>
                <w:szCs w:val="20"/>
              </w:rPr>
              <w:sym w:font="Symbol" w:char="F061"/>
            </w:r>
            <w:r w:rsidRPr="00E0044C">
              <w:rPr>
                <w:sz w:val="20"/>
                <w:szCs w:val="20"/>
              </w:rPr>
              <w:t>, Tumour Necrosis Factor alpha; IL-10, Interleukin-10; IL-1RA, Interleukin-1 receptor antagonist</w:t>
            </w:r>
          </w:p>
          <w:p w14:paraId="49841C15" w14:textId="1D8D03B8" w:rsidR="0007162A" w:rsidRDefault="0007162A" w:rsidP="000716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Adjusted P&lt;0.05 between groups</w:t>
            </w:r>
          </w:p>
          <w:p w14:paraId="4F9953AA" w14:textId="77777777" w:rsidR="00BF6DD0" w:rsidRPr="0028063E" w:rsidRDefault="00BF6DD0" w:rsidP="005A5AF9">
            <w:pPr>
              <w:rPr>
                <w:sz w:val="20"/>
                <w:szCs w:val="20"/>
              </w:rPr>
            </w:pPr>
          </w:p>
        </w:tc>
      </w:tr>
    </w:tbl>
    <w:p w14:paraId="2C5CA69D" w14:textId="77777777" w:rsidR="00BF6DD0" w:rsidRDefault="00BF6DD0"/>
    <w:sectPr w:rsidR="00BF6DD0" w:rsidSect="00DD6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Times New Roman"/>
    <w:panose1 w:val="020B0300000000000000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F2179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" w15:restartNumberingAfterBreak="0">
    <w:nsid w:val="15133E74"/>
    <w:multiLevelType w:val="hybridMultilevel"/>
    <w:tmpl w:val="580E6640"/>
    <w:lvl w:ilvl="0" w:tplc="0C09000F">
      <w:start w:val="1"/>
      <w:numFmt w:val="decimal"/>
      <w:lvlText w:val="%1."/>
      <w:lvlJc w:val="left"/>
      <w:pPr>
        <w:ind w:left="1307" w:hanging="360"/>
      </w:pPr>
    </w:lvl>
    <w:lvl w:ilvl="1" w:tplc="0C090019">
      <w:start w:val="1"/>
      <w:numFmt w:val="lowerLetter"/>
      <w:lvlText w:val="%2."/>
      <w:lvlJc w:val="left"/>
      <w:pPr>
        <w:ind w:left="2027" w:hanging="360"/>
      </w:pPr>
    </w:lvl>
    <w:lvl w:ilvl="2" w:tplc="0C09001B" w:tentative="1">
      <w:start w:val="1"/>
      <w:numFmt w:val="lowerRoman"/>
      <w:lvlText w:val="%3."/>
      <w:lvlJc w:val="right"/>
      <w:pPr>
        <w:ind w:left="2747" w:hanging="180"/>
      </w:pPr>
    </w:lvl>
    <w:lvl w:ilvl="3" w:tplc="0C09000F" w:tentative="1">
      <w:start w:val="1"/>
      <w:numFmt w:val="decimal"/>
      <w:lvlText w:val="%4."/>
      <w:lvlJc w:val="left"/>
      <w:pPr>
        <w:ind w:left="3467" w:hanging="360"/>
      </w:pPr>
    </w:lvl>
    <w:lvl w:ilvl="4" w:tplc="0C090019" w:tentative="1">
      <w:start w:val="1"/>
      <w:numFmt w:val="lowerLetter"/>
      <w:lvlText w:val="%5."/>
      <w:lvlJc w:val="left"/>
      <w:pPr>
        <w:ind w:left="4187" w:hanging="360"/>
      </w:pPr>
    </w:lvl>
    <w:lvl w:ilvl="5" w:tplc="0C09001B" w:tentative="1">
      <w:start w:val="1"/>
      <w:numFmt w:val="lowerRoman"/>
      <w:lvlText w:val="%6."/>
      <w:lvlJc w:val="right"/>
      <w:pPr>
        <w:ind w:left="4907" w:hanging="180"/>
      </w:pPr>
    </w:lvl>
    <w:lvl w:ilvl="6" w:tplc="0C09000F" w:tentative="1">
      <w:start w:val="1"/>
      <w:numFmt w:val="decimal"/>
      <w:lvlText w:val="%7."/>
      <w:lvlJc w:val="left"/>
      <w:pPr>
        <w:ind w:left="5627" w:hanging="360"/>
      </w:pPr>
    </w:lvl>
    <w:lvl w:ilvl="7" w:tplc="0C090019" w:tentative="1">
      <w:start w:val="1"/>
      <w:numFmt w:val="lowerLetter"/>
      <w:lvlText w:val="%8."/>
      <w:lvlJc w:val="left"/>
      <w:pPr>
        <w:ind w:left="6347" w:hanging="360"/>
      </w:pPr>
    </w:lvl>
    <w:lvl w:ilvl="8" w:tplc="0C09001B" w:tentative="1">
      <w:start w:val="1"/>
      <w:numFmt w:val="lowerRoman"/>
      <w:lvlText w:val="%9."/>
      <w:lvlJc w:val="right"/>
      <w:pPr>
        <w:ind w:left="7067" w:hanging="180"/>
      </w:pPr>
    </w:lvl>
  </w:abstractNum>
  <w:abstractNum w:abstractNumId="2" w15:restartNumberingAfterBreak="0">
    <w:nsid w:val="18147267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3" w15:restartNumberingAfterBreak="0">
    <w:nsid w:val="207678B5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4" w15:restartNumberingAfterBreak="0">
    <w:nsid w:val="22473156"/>
    <w:multiLevelType w:val="hybridMultilevel"/>
    <w:tmpl w:val="EDDC9E7A"/>
    <w:lvl w:ilvl="0" w:tplc="FFFFFFFF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667" w:hanging="360"/>
      </w:pPr>
    </w:lvl>
    <w:lvl w:ilvl="2" w:tplc="FFFFFFFF" w:tentative="1">
      <w:start w:val="1"/>
      <w:numFmt w:val="lowerRoman"/>
      <w:lvlText w:val="%3."/>
      <w:lvlJc w:val="right"/>
      <w:pPr>
        <w:ind w:left="2387" w:hanging="180"/>
      </w:pPr>
    </w:lvl>
    <w:lvl w:ilvl="3" w:tplc="FFFFFFFF" w:tentative="1">
      <w:start w:val="1"/>
      <w:numFmt w:val="decimal"/>
      <w:lvlText w:val="%4."/>
      <w:lvlJc w:val="left"/>
      <w:pPr>
        <w:ind w:left="3107" w:hanging="360"/>
      </w:pPr>
    </w:lvl>
    <w:lvl w:ilvl="4" w:tplc="FFFFFFFF" w:tentative="1">
      <w:start w:val="1"/>
      <w:numFmt w:val="lowerLetter"/>
      <w:lvlText w:val="%5."/>
      <w:lvlJc w:val="left"/>
      <w:pPr>
        <w:ind w:left="3827" w:hanging="360"/>
      </w:pPr>
    </w:lvl>
    <w:lvl w:ilvl="5" w:tplc="FFFFFFFF" w:tentative="1">
      <w:start w:val="1"/>
      <w:numFmt w:val="lowerRoman"/>
      <w:lvlText w:val="%6."/>
      <w:lvlJc w:val="right"/>
      <w:pPr>
        <w:ind w:left="4547" w:hanging="180"/>
      </w:pPr>
    </w:lvl>
    <w:lvl w:ilvl="6" w:tplc="FFFFFFFF" w:tentative="1">
      <w:start w:val="1"/>
      <w:numFmt w:val="decimal"/>
      <w:lvlText w:val="%7."/>
      <w:lvlJc w:val="left"/>
      <w:pPr>
        <w:ind w:left="5267" w:hanging="360"/>
      </w:pPr>
    </w:lvl>
    <w:lvl w:ilvl="7" w:tplc="FFFFFFFF" w:tentative="1">
      <w:start w:val="1"/>
      <w:numFmt w:val="lowerLetter"/>
      <w:lvlText w:val="%8."/>
      <w:lvlJc w:val="left"/>
      <w:pPr>
        <w:ind w:left="5987" w:hanging="360"/>
      </w:pPr>
    </w:lvl>
    <w:lvl w:ilvl="8" w:tplc="FFFFFFFF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5" w15:restartNumberingAfterBreak="0">
    <w:nsid w:val="27065C79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6" w15:restartNumberingAfterBreak="0">
    <w:nsid w:val="33F617CD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7" w15:restartNumberingAfterBreak="0">
    <w:nsid w:val="3D162D3A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8" w15:restartNumberingAfterBreak="0">
    <w:nsid w:val="40DF7C31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9" w15:restartNumberingAfterBreak="0">
    <w:nsid w:val="431131A6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0" w15:restartNumberingAfterBreak="0">
    <w:nsid w:val="43740DB4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1" w15:restartNumberingAfterBreak="0">
    <w:nsid w:val="447B788F"/>
    <w:multiLevelType w:val="hybridMultilevel"/>
    <w:tmpl w:val="09D6B39E"/>
    <w:lvl w:ilvl="0" w:tplc="0D106910">
      <w:numFmt w:val="bullet"/>
      <w:lvlText w:val="-"/>
      <w:lvlJc w:val="left"/>
      <w:pPr>
        <w:ind w:left="720" w:hanging="360"/>
      </w:pPr>
      <w:rPr>
        <w:rFonts w:ascii="Times New Roman" w:eastAsia="Century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D7128A"/>
    <w:multiLevelType w:val="multilevel"/>
    <w:tmpl w:val="E5582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8115B46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4" w15:restartNumberingAfterBreak="0">
    <w:nsid w:val="73A83812"/>
    <w:multiLevelType w:val="hybridMultilevel"/>
    <w:tmpl w:val="5EEC01CC"/>
    <w:lvl w:ilvl="0" w:tplc="36167A46">
      <w:start w:val="1"/>
      <w:numFmt w:val="bullet"/>
      <w:lvlText w:val="-"/>
      <w:lvlJc w:val="left"/>
      <w:pPr>
        <w:ind w:left="720" w:hanging="360"/>
      </w:pPr>
      <w:rPr>
        <w:rFonts w:ascii="Times New Roman" w:eastAsia="Century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236E1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6" w15:restartNumberingAfterBreak="0">
    <w:nsid w:val="7638142B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abstractNum w:abstractNumId="17" w15:restartNumberingAfterBreak="0">
    <w:nsid w:val="79D40BA9"/>
    <w:multiLevelType w:val="multilevel"/>
    <w:tmpl w:val="08A2A5F4"/>
    <w:lvl w:ilvl="0">
      <w:start w:val="1"/>
      <w:numFmt w:val="decimal"/>
      <w:lvlText w:val="%1."/>
      <w:lvlJc w:val="left"/>
      <w:pPr>
        <w:ind w:left="94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7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0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6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6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2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2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8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47" w:hanging="2160"/>
      </w:pPr>
      <w:rPr>
        <w:rFonts w:hint="default"/>
      </w:rPr>
    </w:lvl>
  </w:abstractNum>
  <w:num w:numId="1" w16cid:durableId="919174785">
    <w:abstractNumId w:val="1"/>
  </w:num>
  <w:num w:numId="2" w16cid:durableId="20323529">
    <w:abstractNumId w:val="13"/>
  </w:num>
  <w:num w:numId="3" w16cid:durableId="1605917248">
    <w:abstractNumId w:val="4"/>
  </w:num>
  <w:num w:numId="4" w16cid:durableId="135999251">
    <w:abstractNumId w:val="14"/>
  </w:num>
  <w:num w:numId="5" w16cid:durableId="85884667">
    <w:abstractNumId w:val="15"/>
  </w:num>
  <w:num w:numId="6" w16cid:durableId="1526359629">
    <w:abstractNumId w:val="9"/>
  </w:num>
  <w:num w:numId="7" w16cid:durableId="1488087871">
    <w:abstractNumId w:val="0"/>
  </w:num>
  <w:num w:numId="8" w16cid:durableId="82839549">
    <w:abstractNumId w:val="17"/>
  </w:num>
  <w:num w:numId="9" w16cid:durableId="820268451">
    <w:abstractNumId w:val="8"/>
  </w:num>
  <w:num w:numId="10" w16cid:durableId="1465998642">
    <w:abstractNumId w:val="16"/>
  </w:num>
  <w:num w:numId="11" w16cid:durableId="1369918224">
    <w:abstractNumId w:val="7"/>
  </w:num>
  <w:num w:numId="12" w16cid:durableId="420495776">
    <w:abstractNumId w:val="2"/>
  </w:num>
  <w:num w:numId="13" w16cid:durableId="1264142704">
    <w:abstractNumId w:val="6"/>
  </w:num>
  <w:num w:numId="14" w16cid:durableId="1770462797">
    <w:abstractNumId w:val="5"/>
  </w:num>
  <w:num w:numId="15" w16cid:durableId="1854683331">
    <w:abstractNumId w:val="10"/>
  </w:num>
  <w:num w:numId="16" w16cid:durableId="271524000">
    <w:abstractNumId w:val="3"/>
  </w:num>
  <w:num w:numId="17" w16cid:durableId="1884246471">
    <w:abstractNumId w:val="11"/>
  </w:num>
  <w:num w:numId="18" w16cid:durableId="174950280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846"/>
    <w:rsid w:val="000040BA"/>
    <w:rsid w:val="00004B31"/>
    <w:rsid w:val="00010493"/>
    <w:rsid w:val="000123F9"/>
    <w:rsid w:val="00024B2E"/>
    <w:rsid w:val="00027C57"/>
    <w:rsid w:val="00032C99"/>
    <w:rsid w:val="000346CE"/>
    <w:rsid w:val="00034B3C"/>
    <w:rsid w:val="0004460A"/>
    <w:rsid w:val="0004589D"/>
    <w:rsid w:val="00047A3D"/>
    <w:rsid w:val="00051A3E"/>
    <w:rsid w:val="00052C87"/>
    <w:rsid w:val="000539A9"/>
    <w:rsid w:val="00062D6C"/>
    <w:rsid w:val="0007162A"/>
    <w:rsid w:val="000724AC"/>
    <w:rsid w:val="00080E7B"/>
    <w:rsid w:val="00083119"/>
    <w:rsid w:val="000840BD"/>
    <w:rsid w:val="00090024"/>
    <w:rsid w:val="00090CAF"/>
    <w:rsid w:val="00093B66"/>
    <w:rsid w:val="00093D70"/>
    <w:rsid w:val="000A1DFD"/>
    <w:rsid w:val="000A42E1"/>
    <w:rsid w:val="000B0857"/>
    <w:rsid w:val="000B5497"/>
    <w:rsid w:val="000C39FA"/>
    <w:rsid w:val="000D3643"/>
    <w:rsid w:val="000D4946"/>
    <w:rsid w:val="000E0C79"/>
    <w:rsid w:val="000E39B7"/>
    <w:rsid w:val="000F1C96"/>
    <w:rsid w:val="000F330B"/>
    <w:rsid w:val="001043E6"/>
    <w:rsid w:val="00106A94"/>
    <w:rsid w:val="0011648E"/>
    <w:rsid w:val="00126AEB"/>
    <w:rsid w:val="00132A42"/>
    <w:rsid w:val="00134309"/>
    <w:rsid w:val="00145673"/>
    <w:rsid w:val="00156CC5"/>
    <w:rsid w:val="00167A9F"/>
    <w:rsid w:val="00176A31"/>
    <w:rsid w:val="001773EB"/>
    <w:rsid w:val="001810A0"/>
    <w:rsid w:val="001831E2"/>
    <w:rsid w:val="001948A4"/>
    <w:rsid w:val="001B36D6"/>
    <w:rsid w:val="001B75E4"/>
    <w:rsid w:val="001C1092"/>
    <w:rsid w:val="001C7E15"/>
    <w:rsid w:val="001D0F0A"/>
    <w:rsid w:val="001D13CB"/>
    <w:rsid w:val="001D76B9"/>
    <w:rsid w:val="001D76F1"/>
    <w:rsid w:val="001E0135"/>
    <w:rsid w:val="001E0240"/>
    <w:rsid w:val="001E45B9"/>
    <w:rsid w:val="001F1670"/>
    <w:rsid w:val="00206244"/>
    <w:rsid w:val="00206641"/>
    <w:rsid w:val="002069D2"/>
    <w:rsid w:val="00220F00"/>
    <w:rsid w:val="00223B21"/>
    <w:rsid w:val="0022731A"/>
    <w:rsid w:val="00231C35"/>
    <w:rsid w:val="002365A0"/>
    <w:rsid w:val="00240333"/>
    <w:rsid w:val="002434D3"/>
    <w:rsid w:val="0024406A"/>
    <w:rsid w:val="00245740"/>
    <w:rsid w:val="00246E89"/>
    <w:rsid w:val="002514F9"/>
    <w:rsid w:val="002546B4"/>
    <w:rsid w:val="00257010"/>
    <w:rsid w:val="00261E64"/>
    <w:rsid w:val="002639BD"/>
    <w:rsid w:val="00263DD4"/>
    <w:rsid w:val="002669FA"/>
    <w:rsid w:val="002724A5"/>
    <w:rsid w:val="0027391D"/>
    <w:rsid w:val="002860A6"/>
    <w:rsid w:val="002866C5"/>
    <w:rsid w:val="00290798"/>
    <w:rsid w:val="002A06EE"/>
    <w:rsid w:val="002B2708"/>
    <w:rsid w:val="002E18CD"/>
    <w:rsid w:val="002F11E8"/>
    <w:rsid w:val="002F6DB5"/>
    <w:rsid w:val="00300A38"/>
    <w:rsid w:val="00301E50"/>
    <w:rsid w:val="00306F47"/>
    <w:rsid w:val="00312C6E"/>
    <w:rsid w:val="00314F3E"/>
    <w:rsid w:val="003220EA"/>
    <w:rsid w:val="00326798"/>
    <w:rsid w:val="00330E3D"/>
    <w:rsid w:val="00345A3A"/>
    <w:rsid w:val="0034732F"/>
    <w:rsid w:val="00356831"/>
    <w:rsid w:val="00376F6C"/>
    <w:rsid w:val="00395D24"/>
    <w:rsid w:val="00396FB3"/>
    <w:rsid w:val="003A2408"/>
    <w:rsid w:val="003A5967"/>
    <w:rsid w:val="003B13A9"/>
    <w:rsid w:val="003B2B26"/>
    <w:rsid w:val="003B64C5"/>
    <w:rsid w:val="003C62E1"/>
    <w:rsid w:val="003C651D"/>
    <w:rsid w:val="003D560A"/>
    <w:rsid w:val="003F0663"/>
    <w:rsid w:val="003F1EDC"/>
    <w:rsid w:val="00400C1A"/>
    <w:rsid w:val="00401CE3"/>
    <w:rsid w:val="00422B35"/>
    <w:rsid w:val="00431D04"/>
    <w:rsid w:val="00442C56"/>
    <w:rsid w:val="00447ACB"/>
    <w:rsid w:val="004515AA"/>
    <w:rsid w:val="00453246"/>
    <w:rsid w:val="0045626A"/>
    <w:rsid w:val="004568AA"/>
    <w:rsid w:val="00462320"/>
    <w:rsid w:val="0046318B"/>
    <w:rsid w:val="0046451E"/>
    <w:rsid w:val="00464D39"/>
    <w:rsid w:val="00483C3B"/>
    <w:rsid w:val="00497DC4"/>
    <w:rsid w:val="004B061E"/>
    <w:rsid w:val="004B4F0C"/>
    <w:rsid w:val="004B566A"/>
    <w:rsid w:val="004B59FC"/>
    <w:rsid w:val="004C422E"/>
    <w:rsid w:val="004C4C20"/>
    <w:rsid w:val="004C7657"/>
    <w:rsid w:val="004E7741"/>
    <w:rsid w:val="004F154C"/>
    <w:rsid w:val="004F3659"/>
    <w:rsid w:val="004F4871"/>
    <w:rsid w:val="004F491C"/>
    <w:rsid w:val="00503CBC"/>
    <w:rsid w:val="00507792"/>
    <w:rsid w:val="005104F0"/>
    <w:rsid w:val="00525E2B"/>
    <w:rsid w:val="00527CB4"/>
    <w:rsid w:val="00530F7A"/>
    <w:rsid w:val="00537331"/>
    <w:rsid w:val="00537A3D"/>
    <w:rsid w:val="00546C7C"/>
    <w:rsid w:val="00562D5C"/>
    <w:rsid w:val="00564B6A"/>
    <w:rsid w:val="00567765"/>
    <w:rsid w:val="00570795"/>
    <w:rsid w:val="0057576A"/>
    <w:rsid w:val="00583195"/>
    <w:rsid w:val="00591889"/>
    <w:rsid w:val="005B566B"/>
    <w:rsid w:val="005E1912"/>
    <w:rsid w:val="005E3B60"/>
    <w:rsid w:val="005E4AF7"/>
    <w:rsid w:val="005E5BD4"/>
    <w:rsid w:val="005E7064"/>
    <w:rsid w:val="005F1EC7"/>
    <w:rsid w:val="00605026"/>
    <w:rsid w:val="006111A9"/>
    <w:rsid w:val="00611E5C"/>
    <w:rsid w:val="0061273C"/>
    <w:rsid w:val="006127F2"/>
    <w:rsid w:val="006145E5"/>
    <w:rsid w:val="00622047"/>
    <w:rsid w:val="00625681"/>
    <w:rsid w:val="006270CF"/>
    <w:rsid w:val="0063207D"/>
    <w:rsid w:val="00640616"/>
    <w:rsid w:val="00641872"/>
    <w:rsid w:val="00643C7C"/>
    <w:rsid w:val="00647763"/>
    <w:rsid w:val="0065141B"/>
    <w:rsid w:val="00651E93"/>
    <w:rsid w:val="006641E4"/>
    <w:rsid w:val="00666324"/>
    <w:rsid w:val="006720D8"/>
    <w:rsid w:val="0067310F"/>
    <w:rsid w:val="006744B9"/>
    <w:rsid w:val="006807B3"/>
    <w:rsid w:val="006840CE"/>
    <w:rsid w:val="006A733A"/>
    <w:rsid w:val="006B459C"/>
    <w:rsid w:val="006B79B6"/>
    <w:rsid w:val="006C4D92"/>
    <w:rsid w:val="006D2E31"/>
    <w:rsid w:val="006D5FE4"/>
    <w:rsid w:val="006D72D6"/>
    <w:rsid w:val="006E06FC"/>
    <w:rsid w:val="006F13BB"/>
    <w:rsid w:val="006F22CD"/>
    <w:rsid w:val="006F69B4"/>
    <w:rsid w:val="007101D0"/>
    <w:rsid w:val="0071454D"/>
    <w:rsid w:val="00714DF0"/>
    <w:rsid w:val="00722AC4"/>
    <w:rsid w:val="00725BCB"/>
    <w:rsid w:val="00727A5D"/>
    <w:rsid w:val="00731F31"/>
    <w:rsid w:val="00733D32"/>
    <w:rsid w:val="00734F10"/>
    <w:rsid w:val="007405E6"/>
    <w:rsid w:val="00747EFE"/>
    <w:rsid w:val="0075591C"/>
    <w:rsid w:val="00755FB7"/>
    <w:rsid w:val="00767097"/>
    <w:rsid w:val="007705D3"/>
    <w:rsid w:val="00772906"/>
    <w:rsid w:val="007772ED"/>
    <w:rsid w:val="00784E05"/>
    <w:rsid w:val="00790041"/>
    <w:rsid w:val="0079542F"/>
    <w:rsid w:val="007A1CF7"/>
    <w:rsid w:val="007C2087"/>
    <w:rsid w:val="007C2576"/>
    <w:rsid w:val="007D46FF"/>
    <w:rsid w:val="007E467C"/>
    <w:rsid w:val="007F4487"/>
    <w:rsid w:val="007F7BFF"/>
    <w:rsid w:val="00803723"/>
    <w:rsid w:val="008065DB"/>
    <w:rsid w:val="00813411"/>
    <w:rsid w:val="00817F39"/>
    <w:rsid w:val="00820C94"/>
    <w:rsid w:val="00822656"/>
    <w:rsid w:val="00825E29"/>
    <w:rsid w:val="008273FB"/>
    <w:rsid w:val="008275D1"/>
    <w:rsid w:val="00830C5F"/>
    <w:rsid w:val="00837336"/>
    <w:rsid w:val="00846564"/>
    <w:rsid w:val="00856A12"/>
    <w:rsid w:val="0086001C"/>
    <w:rsid w:val="00863F5A"/>
    <w:rsid w:val="008656E1"/>
    <w:rsid w:val="00867B1B"/>
    <w:rsid w:val="00872CF2"/>
    <w:rsid w:val="00873A1E"/>
    <w:rsid w:val="008752AF"/>
    <w:rsid w:val="008829A9"/>
    <w:rsid w:val="008925C9"/>
    <w:rsid w:val="008B1491"/>
    <w:rsid w:val="008C0A90"/>
    <w:rsid w:val="008C426F"/>
    <w:rsid w:val="008C4BC9"/>
    <w:rsid w:val="008D38D7"/>
    <w:rsid w:val="008D7CE3"/>
    <w:rsid w:val="008E2D2C"/>
    <w:rsid w:val="008F75DD"/>
    <w:rsid w:val="009005CE"/>
    <w:rsid w:val="009111FF"/>
    <w:rsid w:val="00920319"/>
    <w:rsid w:val="00924098"/>
    <w:rsid w:val="009302F3"/>
    <w:rsid w:val="00955BD2"/>
    <w:rsid w:val="00960B01"/>
    <w:rsid w:val="00961A9D"/>
    <w:rsid w:val="00961D83"/>
    <w:rsid w:val="009674A7"/>
    <w:rsid w:val="00972CF4"/>
    <w:rsid w:val="00974658"/>
    <w:rsid w:val="00986C0A"/>
    <w:rsid w:val="009938B5"/>
    <w:rsid w:val="009A1114"/>
    <w:rsid w:val="009A4659"/>
    <w:rsid w:val="009B40B0"/>
    <w:rsid w:val="009B6525"/>
    <w:rsid w:val="009C2DA5"/>
    <w:rsid w:val="009C35CD"/>
    <w:rsid w:val="009C35DB"/>
    <w:rsid w:val="009C4D5E"/>
    <w:rsid w:val="009D3DCE"/>
    <w:rsid w:val="009E3783"/>
    <w:rsid w:val="009E5560"/>
    <w:rsid w:val="009E56F7"/>
    <w:rsid w:val="009E6E53"/>
    <w:rsid w:val="00A01759"/>
    <w:rsid w:val="00A04B86"/>
    <w:rsid w:val="00A06003"/>
    <w:rsid w:val="00A15BD1"/>
    <w:rsid w:val="00A1785A"/>
    <w:rsid w:val="00A17F30"/>
    <w:rsid w:val="00A20264"/>
    <w:rsid w:val="00A2158F"/>
    <w:rsid w:val="00A248FC"/>
    <w:rsid w:val="00A33DFC"/>
    <w:rsid w:val="00A43E11"/>
    <w:rsid w:val="00A47EE4"/>
    <w:rsid w:val="00A50450"/>
    <w:rsid w:val="00A51A29"/>
    <w:rsid w:val="00A522CA"/>
    <w:rsid w:val="00A54E25"/>
    <w:rsid w:val="00A576CB"/>
    <w:rsid w:val="00A618D8"/>
    <w:rsid w:val="00A647B7"/>
    <w:rsid w:val="00A8231C"/>
    <w:rsid w:val="00A82E28"/>
    <w:rsid w:val="00A867DE"/>
    <w:rsid w:val="00A916B4"/>
    <w:rsid w:val="00AA48D9"/>
    <w:rsid w:val="00AA63C7"/>
    <w:rsid w:val="00AB0E5F"/>
    <w:rsid w:val="00AC0667"/>
    <w:rsid w:val="00AC1925"/>
    <w:rsid w:val="00AC2DB3"/>
    <w:rsid w:val="00AC7EFA"/>
    <w:rsid w:val="00AE38E9"/>
    <w:rsid w:val="00B02BD2"/>
    <w:rsid w:val="00B02C18"/>
    <w:rsid w:val="00B1056A"/>
    <w:rsid w:val="00B20D41"/>
    <w:rsid w:val="00B236C3"/>
    <w:rsid w:val="00B24D54"/>
    <w:rsid w:val="00B25630"/>
    <w:rsid w:val="00B260E4"/>
    <w:rsid w:val="00B404C2"/>
    <w:rsid w:val="00B4614D"/>
    <w:rsid w:val="00B46623"/>
    <w:rsid w:val="00B512C9"/>
    <w:rsid w:val="00B55E4B"/>
    <w:rsid w:val="00B57393"/>
    <w:rsid w:val="00B726AB"/>
    <w:rsid w:val="00B80AE5"/>
    <w:rsid w:val="00B83B92"/>
    <w:rsid w:val="00B87158"/>
    <w:rsid w:val="00B87A15"/>
    <w:rsid w:val="00B9157B"/>
    <w:rsid w:val="00B91992"/>
    <w:rsid w:val="00B96166"/>
    <w:rsid w:val="00B97DA0"/>
    <w:rsid w:val="00BB4C2C"/>
    <w:rsid w:val="00BB529A"/>
    <w:rsid w:val="00BC2758"/>
    <w:rsid w:val="00BD2E61"/>
    <w:rsid w:val="00BD4E99"/>
    <w:rsid w:val="00BE0284"/>
    <w:rsid w:val="00BE6852"/>
    <w:rsid w:val="00BF6DD0"/>
    <w:rsid w:val="00C03CFF"/>
    <w:rsid w:val="00C13D1A"/>
    <w:rsid w:val="00C22E32"/>
    <w:rsid w:val="00C25AF1"/>
    <w:rsid w:val="00C52EF6"/>
    <w:rsid w:val="00C55F93"/>
    <w:rsid w:val="00C65C0E"/>
    <w:rsid w:val="00C73867"/>
    <w:rsid w:val="00C74D8A"/>
    <w:rsid w:val="00C803FC"/>
    <w:rsid w:val="00C977C8"/>
    <w:rsid w:val="00CA4B5D"/>
    <w:rsid w:val="00CE1833"/>
    <w:rsid w:val="00CE1D65"/>
    <w:rsid w:val="00CE1FD0"/>
    <w:rsid w:val="00CE3967"/>
    <w:rsid w:val="00CE40F8"/>
    <w:rsid w:val="00CF7A03"/>
    <w:rsid w:val="00D00B01"/>
    <w:rsid w:val="00D02968"/>
    <w:rsid w:val="00D066C7"/>
    <w:rsid w:val="00D06D47"/>
    <w:rsid w:val="00D06E1D"/>
    <w:rsid w:val="00D204B3"/>
    <w:rsid w:val="00D22659"/>
    <w:rsid w:val="00D37A69"/>
    <w:rsid w:val="00D42C79"/>
    <w:rsid w:val="00D435F6"/>
    <w:rsid w:val="00D5132E"/>
    <w:rsid w:val="00D546FF"/>
    <w:rsid w:val="00D664A5"/>
    <w:rsid w:val="00D67111"/>
    <w:rsid w:val="00D673B5"/>
    <w:rsid w:val="00D701F8"/>
    <w:rsid w:val="00D74379"/>
    <w:rsid w:val="00D822AE"/>
    <w:rsid w:val="00D82FF0"/>
    <w:rsid w:val="00D90D6E"/>
    <w:rsid w:val="00D92402"/>
    <w:rsid w:val="00D95BCD"/>
    <w:rsid w:val="00DC0E38"/>
    <w:rsid w:val="00DC4402"/>
    <w:rsid w:val="00DC7CC7"/>
    <w:rsid w:val="00DD4164"/>
    <w:rsid w:val="00DD6846"/>
    <w:rsid w:val="00DE4D5E"/>
    <w:rsid w:val="00DF6E3A"/>
    <w:rsid w:val="00E030DC"/>
    <w:rsid w:val="00E03428"/>
    <w:rsid w:val="00E03E43"/>
    <w:rsid w:val="00E11A0B"/>
    <w:rsid w:val="00E22C29"/>
    <w:rsid w:val="00E2425F"/>
    <w:rsid w:val="00E318A4"/>
    <w:rsid w:val="00E367F0"/>
    <w:rsid w:val="00E41D38"/>
    <w:rsid w:val="00E51540"/>
    <w:rsid w:val="00E52B16"/>
    <w:rsid w:val="00E578FB"/>
    <w:rsid w:val="00E6653B"/>
    <w:rsid w:val="00E70AA1"/>
    <w:rsid w:val="00E72AD6"/>
    <w:rsid w:val="00E809AB"/>
    <w:rsid w:val="00E812C5"/>
    <w:rsid w:val="00E93254"/>
    <w:rsid w:val="00E946B2"/>
    <w:rsid w:val="00EC51C8"/>
    <w:rsid w:val="00EC704A"/>
    <w:rsid w:val="00EF0631"/>
    <w:rsid w:val="00EF3D27"/>
    <w:rsid w:val="00EF4A56"/>
    <w:rsid w:val="00F04D3F"/>
    <w:rsid w:val="00F0683C"/>
    <w:rsid w:val="00F11215"/>
    <w:rsid w:val="00F12841"/>
    <w:rsid w:val="00F40593"/>
    <w:rsid w:val="00F43A4F"/>
    <w:rsid w:val="00F50E7F"/>
    <w:rsid w:val="00F51498"/>
    <w:rsid w:val="00F53BC9"/>
    <w:rsid w:val="00F603D6"/>
    <w:rsid w:val="00F623C2"/>
    <w:rsid w:val="00F722AA"/>
    <w:rsid w:val="00F728ED"/>
    <w:rsid w:val="00F72D67"/>
    <w:rsid w:val="00F76D93"/>
    <w:rsid w:val="00F77FCA"/>
    <w:rsid w:val="00F86003"/>
    <w:rsid w:val="00F95580"/>
    <w:rsid w:val="00F956B9"/>
    <w:rsid w:val="00F95704"/>
    <w:rsid w:val="00F96DBF"/>
    <w:rsid w:val="00FA1BE3"/>
    <w:rsid w:val="00FA1EF2"/>
    <w:rsid w:val="00FA2CAF"/>
    <w:rsid w:val="00FA3488"/>
    <w:rsid w:val="00FA399F"/>
    <w:rsid w:val="00FB2F4B"/>
    <w:rsid w:val="00FB7C4C"/>
    <w:rsid w:val="00FC0023"/>
    <w:rsid w:val="00FF0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C0BD1"/>
  <w15:chartTrackingRefBased/>
  <w15:docId w15:val="{EDDC2EE9-0D3F-CB4B-BE0B-0A5DC8CB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D6846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DD6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DD6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DD68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8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8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8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8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8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8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D3DCE"/>
    <w:pPr>
      <w:widowControl w:val="0"/>
      <w:spacing w:after="200"/>
    </w:pPr>
    <w:rPr>
      <w:iCs/>
      <w:sz w:val="18"/>
      <w:szCs w:val="18"/>
      <w:lang w:val="en-US"/>
    </w:rPr>
  </w:style>
  <w:style w:type="paragraph" w:customStyle="1" w:styleId="Table-PhDThesis">
    <w:name w:val="Table - PhD Thesis"/>
    <w:basedOn w:val="Normal"/>
    <w:next w:val="Normal"/>
    <w:uiPriority w:val="1"/>
    <w:qFormat/>
    <w:rsid w:val="009D3DCE"/>
    <w:pPr>
      <w:keepNext/>
      <w:widowControl w:val="0"/>
    </w:pPr>
    <w:rPr>
      <w:rFonts w:eastAsia="Georgia"/>
      <w:b/>
      <w:bCs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DD6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DD6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DD68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8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8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8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8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8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8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8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84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8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8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D6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84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D6846"/>
    <w:pPr>
      <w:widowControl w:val="0"/>
      <w:spacing w:line="480" w:lineRule="auto"/>
      <w:jc w:val="both"/>
    </w:pPr>
    <w:rPr>
      <w:rFonts w:eastAsia="Century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D6846"/>
    <w:rPr>
      <w:rFonts w:eastAsia="Century" w:cstheme="minorBidi"/>
      <w:lang w:val="en-US"/>
    </w:rPr>
  </w:style>
  <w:style w:type="paragraph" w:customStyle="1" w:styleId="TableParagraph">
    <w:name w:val="Table Paragraph"/>
    <w:basedOn w:val="Normal"/>
    <w:uiPriority w:val="1"/>
    <w:qFormat/>
    <w:rsid w:val="00DD6846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46"/>
    <w:pPr>
      <w:widowControl w:val="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846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6846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D6846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6846"/>
    <w:pPr>
      <w:widowControl w:val="0"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D6846"/>
    <w:rPr>
      <w:rFonts w:asciiTheme="minorHAnsi" w:hAnsiTheme="minorHAnsi" w:cstheme="minorBidi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D6846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D6846"/>
    <w:pPr>
      <w:widowControl w:val="0"/>
      <w:spacing w:before="120"/>
      <w:ind w:left="220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D6846"/>
    <w:pPr>
      <w:widowControl w:val="0"/>
      <w:spacing w:before="240" w:after="120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D6846"/>
    <w:pPr>
      <w:widowControl w:val="0"/>
      <w:ind w:left="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DD6846"/>
    <w:rPr>
      <w:color w:val="467886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DD6846"/>
    <w:pPr>
      <w:widowControl w:val="0"/>
      <w:ind w:left="6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D6846"/>
    <w:pPr>
      <w:widowControl w:val="0"/>
      <w:ind w:left="8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D6846"/>
    <w:pPr>
      <w:widowControl w:val="0"/>
      <w:ind w:left="11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D6846"/>
    <w:pPr>
      <w:widowControl w:val="0"/>
      <w:ind w:left="13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D6846"/>
    <w:pPr>
      <w:widowControl w:val="0"/>
      <w:ind w:left="15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D6846"/>
    <w:pPr>
      <w:widowControl w:val="0"/>
      <w:ind w:left="17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6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846"/>
    <w:pPr>
      <w:widowControl w:val="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846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8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846"/>
    <w:rPr>
      <w:rFonts w:asciiTheme="minorHAnsi" w:hAnsiTheme="minorHAnsi" w:cstheme="minorBidi"/>
      <w:b/>
      <w:bCs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DD6846"/>
    <w:pPr>
      <w:widowControl w:val="0"/>
    </w:pPr>
    <w:rPr>
      <w:rFonts w:eastAsiaTheme="minorHAnsi" w:cstheme="minorBidi"/>
      <w:szCs w:val="22"/>
      <w:lang w:val="en-US" w:eastAsia="en-US"/>
    </w:rPr>
  </w:style>
  <w:style w:type="table" w:styleId="TableGrid">
    <w:name w:val="Table Grid"/>
    <w:basedOn w:val="TableNormal"/>
    <w:uiPriority w:val="39"/>
    <w:rsid w:val="00DD6846"/>
    <w:pPr>
      <w:widowControl w:val="0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6846"/>
    <w:rPr>
      <w:color w:val="96607D"/>
      <w:u w:val="single"/>
    </w:rPr>
  </w:style>
  <w:style w:type="paragraph" w:customStyle="1" w:styleId="msonormal0">
    <w:name w:val="msonormal"/>
    <w:basedOn w:val="Normal"/>
    <w:rsid w:val="00DD684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D6846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DD68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67">
    <w:name w:val="xl67"/>
    <w:basedOn w:val="Normal"/>
    <w:rsid w:val="00DD6846"/>
    <w:pPr>
      <w:spacing w:before="100" w:beforeAutospacing="1" w:after="100" w:afterAutospacing="1"/>
      <w:ind w:firstLineChars="100" w:firstLine="100"/>
    </w:pPr>
    <w:rPr>
      <w:sz w:val="20"/>
      <w:szCs w:val="20"/>
    </w:rPr>
  </w:style>
  <w:style w:type="paragraph" w:customStyle="1" w:styleId="xl68">
    <w:name w:val="xl68"/>
    <w:basedOn w:val="Normal"/>
    <w:rsid w:val="00DD684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DD6846"/>
    <w:pP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0">
    <w:name w:val="xl70"/>
    <w:basedOn w:val="Normal"/>
    <w:rsid w:val="00DD6846"/>
    <w:pPr>
      <w:pBdr>
        <w:top w:val="single" w:sz="4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DD6846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2">
    <w:name w:val="xl72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  <w:ind w:firstLineChars="100" w:firstLine="100"/>
    </w:pPr>
    <w:rPr>
      <w:sz w:val="20"/>
      <w:szCs w:val="20"/>
    </w:rPr>
  </w:style>
  <w:style w:type="paragraph" w:customStyle="1" w:styleId="xl74">
    <w:name w:val="xl74"/>
    <w:basedOn w:val="Normal"/>
    <w:rsid w:val="00DD6846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5">
    <w:name w:val="xl75"/>
    <w:basedOn w:val="Normal"/>
    <w:rsid w:val="00DD6846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6">
    <w:name w:val="xl76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7">
    <w:name w:val="xl77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8">
    <w:name w:val="xl78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9">
    <w:name w:val="xl79"/>
    <w:basedOn w:val="Normal"/>
    <w:rsid w:val="00DD6846"/>
    <w:pPr>
      <w:pBdr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Normal"/>
    <w:rsid w:val="00DD6846"/>
    <w:pP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DD6846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rsid w:val="00DD684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3">
    <w:name w:val="xl83"/>
    <w:basedOn w:val="Normal"/>
    <w:rsid w:val="00DD6846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4">
    <w:name w:val="xl84"/>
    <w:basedOn w:val="Normal"/>
    <w:rsid w:val="00DD6846"/>
    <w:pPr>
      <w:pBdr>
        <w:top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6846"/>
    <w:pPr>
      <w:widowControl w:val="0"/>
      <w:jc w:val="center"/>
    </w:pPr>
    <w:rPr>
      <w:rFonts w:ascii="Aptos" w:eastAsia="Georgia" w:hAnsi="Aptos"/>
      <w:color w:val="0F4761" w:themeColor="accent1" w:themeShade="BF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D6846"/>
    <w:rPr>
      <w:rFonts w:ascii="Aptos" w:eastAsia="Georgia" w:hAnsi="Aptos" w:cs="Times New Roman"/>
      <w:color w:val="0F4761" w:themeColor="accent1" w:themeShade="BF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6846"/>
    <w:pPr>
      <w:widowControl w:val="0"/>
      <w:jc w:val="both"/>
    </w:pPr>
    <w:rPr>
      <w:rFonts w:ascii="Aptos" w:eastAsia="Georgia" w:hAnsi="Aptos"/>
      <w:color w:val="0F4761" w:themeColor="accent1" w:themeShade="BF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Heading2Char"/>
    <w:link w:val="EndNoteBibliography"/>
    <w:rsid w:val="00DD6846"/>
    <w:rPr>
      <w:rFonts w:ascii="Aptos" w:eastAsia="Georgia" w:hAnsi="Aptos" w:cs="Times New Roman"/>
      <w:color w:val="0F4761" w:themeColor="accent1" w:themeShade="BF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D6846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DD6846"/>
    <w:pPr>
      <w:spacing w:before="100" w:beforeAutospacing="1" w:after="100" w:afterAutospacing="1"/>
    </w:pPr>
    <w:rPr>
      <w:sz w:val="20"/>
      <w:szCs w:val="20"/>
    </w:rPr>
  </w:style>
  <w:style w:type="paragraph" w:customStyle="1" w:styleId="xl64">
    <w:name w:val="xl64"/>
    <w:basedOn w:val="Normal"/>
    <w:rsid w:val="00DD6846"/>
    <w:pPr>
      <w:spacing w:before="100" w:beforeAutospacing="1" w:after="100" w:afterAutospacing="1"/>
      <w:ind w:firstLineChars="100" w:firstLine="100"/>
    </w:pPr>
    <w:rPr>
      <w:sz w:val="20"/>
      <w:szCs w:val="20"/>
    </w:rPr>
  </w:style>
  <w:style w:type="paragraph" w:customStyle="1" w:styleId="BodyA">
    <w:name w:val="Body A"/>
    <w:rsid w:val="00DD6846"/>
    <w:rPr>
      <w:rFonts w:ascii="Helvetica" w:eastAsia="ヒラギノ角ゴ Pro W3" w:hAnsi="Helvetica" w:cs="Times New Roman"/>
      <w:color w:val="00000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6846"/>
  </w:style>
  <w:style w:type="character" w:styleId="PageNumber">
    <w:name w:val="page number"/>
    <w:basedOn w:val="DefaultParagraphFont"/>
    <w:uiPriority w:val="99"/>
    <w:semiHidden/>
    <w:unhideWhenUsed/>
    <w:rsid w:val="00DD6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101</Words>
  <Characters>7634</Characters>
  <Application>Microsoft Office Word</Application>
  <DocSecurity>0</DocSecurity>
  <Lines>1272</Lines>
  <Paragraphs>8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Anthony</dc:creator>
  <cp:keywords/>
  <dc:description/>
  <cp:lastModifiedBy>Ryan Anthony</cp:lastModifiedBy>
  <cp:revision>9</cp:revision>
  <dcterms:created xsi:type="dcterms:W3CDTF">2025-05-03T01:45:00Z</dcterms:created>
  <dcterms:modified xsi:type="dcterms:W3CDTF">2026-03-16T22:58:00Z</dcterms:modified>
</cp:coreProperties>
</file>